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62BFD" w14:textId="43259683" w:rsidR="00DE298F" w:rsidRPr="003C39BF" w:rsidRDefault="00DE298F" w:rsidP="00DE298F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  <w:lang w:val="fr-FR"/>
          <w14:ligatures w14:val="standardContextual"/>
        </w:rPr>
      </w:pPr>
      <w:r w:rsidRPr="003C39BF">
        <w:rPr>
          <w:rFonts w:ascii="Times New Roman" w:hAnsi="Times New Roman" w:cs="Times New Roman"/>
          <w:b/>
          <w:bCs/>
          <w:noProof/>
          <w:sz w:val="24"/>
          <w:szCs w:val="24"/>
          <w:lang w:val="fr-FR"/>
          <w14:ligatures w14:val="standardContextual"/>
        </w:rPr>
        <w:t>SUPPLEMENTAL ONLINE CONTENT</w:t>
      </w:r>
    </w:p>
    <w:p w14:paraId="61BB92C8" w14:textId="77777777" w:rsidR="007822A2" w:rsidRDefault="00DE298F" w:rsidP="00206E89">
      <w:pPr>
        <w:spacing w:line="480" w:lineRule="auto"/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sectPr w:rsidR="007822A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C39BF">
        <w:rPr>
          <w:rFonts w:ascii="Times New Roman" w:hAnsi="Times New Roman" w:cs="Times New Roman"/>
          <w:noProof/>
          <w:sz w:val="24"/>
          <w:szCs w:val="24"/>
          <w:lang w:val="fr-FR"/>
          <w14:ligatures w14:val="standardContextual"/>
        </w:rPr>
        <w:t>Dorling et al.</w:t>
      </w:r>
      <w:r w:rsidR="00230D0D" w:rsidRPr="003C39BF">
        <w:rPr>
          <w:rFonts w:ascii="Times New Roman" w:hAnsi="Times New Roman" w:cs="Times New Roman"/>
          <w:noProof/>
          <w:sz w:val="24"/>
          <w:szCs w:val="24"/>
          <w:lang w:val="fr-FR"/>
          <w14:ligatures w14:val="standardContextual"/>
        </w:rPr>
        <w:t xml:space="preserve"> </w:t>
      </w:r>
      <w:r w:rsidR="00B5317E" w:rsidRPr="00B5317E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t>Association between physical activity energy expenditure and markers of healthspan during prolonged calorie restriction in individuals without obesity: observations from the CALERIE™ phase 2 randomized controlled trial</w:t>
      </w:r>
      <w:r w:rsidR="00B5317E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t>.</w:t>
      </w:r>
    </w:p>
    <w:p w14:paraId="4C9FDBD5" w14:textId="4B415107" w:rsidR="00DE298F" w:rsidRPr="005C2C40" w:rsidRDefault="007822A2" w:rsidP="00206E89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</w:pPr>
      <w:r w:rsidRPr="005C2C40"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lastRenderedPageBreak/>
        <w:t>Supplemental Table 1</w:t>
      </w:r>
      <w:r w:rsidR="005C2C40" w:rsidRPr="005C2C40"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t xml:space="preserve">. </w:t>
      </w:r>
      <w:r w:rsidR="005C2C40" w:rsidRPr="009A62AE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t>Baseline characteristics of study participants in the calorie restriction and ad libitum groups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843"/>
        <w:gridCol w:w="1843"/>
        <w:gridCol w:w="2126"/>
        <w:gridCol w:w="2126"/>
        <w:gridCol w:w="1088"/>
      </w:tblGrid>
      <w:tr w:rsidR="007822A2" w:rsidRPr="005A6EDB" w14:paraId="7D6034A0" w14:textId="4B102CC3" w:rsidTr="007822A2">
        <w:trPr>
          <w:trHeight w:val="31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156FF" w14:textId="3FD6E989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A6EDB">
              <w:rPr>
                <w:rFonts w:ascii="Times New Roman" w:eastAsia="Times New Roman" w:hAnsi="Times New Roman" w:cs="Times New Roman"/>
                <w:lang w:eastAsia="en-GB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332C3C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1E124" w14:textId="77777777" w:rsidR="007822A2" w:rsidRDefault="007822A2" w:rsidP="00E96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lorie restriction </w:t>
            </w:r>
          </w:p>
          <w:p w14:paraId="4D34CB18" w14:textId="1483E274" w:rsidR="007822A2" w:rsidRPr="005A6EDB" w:rsidRDefault="007822A2" w:rsidP="00E96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 = 104)</w:t>
            </w:r>
            <w:r w:rsidR="005C2C40" w:rsidRPr="00016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D69AF" w14:textId="77777777" w:rsidR="007822A2" w:rsidRDefault="007822A2" w:rsidP="00E96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d libitum </w:t>
            </w:r>
          </w:p>
          <w:p w14:paraId="7071C096" w14:textId="0750E723" w:rsidR="007822A2" w:rsidRPr="005A6EDB" w:rsidRDefault="007822A2" w:rsidP="00E96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 = 32)</w:t>
            </w:r>
            <w:r w:rsidR="005C2C40" w:rsidRPr="00016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21592" w14:textId="45BFE9A1" w:rsidR="007822A2" w:rsidRPr="005C2C40" w:rsidRDefault="007822A2" w:rsidP="00E96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22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="005C2C40" w:rsidRPr="005C2C4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7822A2" w:rsidRPr="005A6EDB" w14:paraId="0F391556" w14:textId="435647BA" w:rsidTr="00743722">
        <w:trPr>
          <w:trHeight w:val="31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FE751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6E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(yea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9FEBE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EA3A8" w14:textId="1F8C8EB5" w:rsidR="007822A2" w:rsidRPr="005A6EDB" w:rsidRDefault="0074372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8 (7.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93F64" w14:textId="0379D1CD" w:rsidR="007822A2" w:rsidRPr="005A6EDB" w:rsidRDefault="0074372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9 (7.3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0A9292" w14:textId="62014208" w:rsidR="007822A2" w:rsidRPr="005A6EDB" w:rsidRDefault="0074372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0</w:t>
            </w:r>
          </w:p>
        </w:tc>
      </w:tr>
      <w:tr w:rsidR="007822A2" w:rsidRPr="005A6EDB" w14:paraId="276D6822" w14:textId="6BB60FF9" w:rsidTr="00743722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44BA7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6E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6FD1E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92B42" w14:textId="77777777" w:rsidR="007822A2" w:rsidRPr="005A6EDB" w:rsidRDefault="007822A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CE9E" w14:textId="77777777" w:rsidR="007822A2" w:rsidRPr="005A6EDB" w:rsidRDefault="007822A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A829" w14:textId="614303D6" w:rsidR="007822A2" w:rsidRPr="005A6EDB" w:rsidRDefault="0074372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937</w:t>
            </w:r>
          </w:p>
        </w:tc>
      </w:tr>
      <w:tr w:rsidR="007822A2" w:rsidRPr="005A6EDB" w14:paraId="5474350B" w14:textId="69BC1B7C" w:rsidTr="00743722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09C12" w14:textId="77777777" w:rsidR="007822A2" w:rsidRPr="005A6EDB" w:rsidRDefault="007822A2" w:rsidP="00E96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02F76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6E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9A24D" w14:textId="131E4867" w:rsidR="007822A2" w:rsidRPr="005A6EDB" w:rsidRDefault="0074372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 (2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4507" w14:textId="0129E146" w:rsidR="007822A2" w:rsidRPr="005A6EDB" w:rsidRDefault="0074372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 (28.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4A52" w14:textId="77777777" w:rsidR="007822A2" w:rsidRPr="005A6EDB" w:rsidRDefault="007822A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822A2" w:rsidRPr="005A6EDB" w14:paraId="72970756" w14:textId="7A6FCAB1" w:rsidTr="00743722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3D55E" w14:textId="77777777" w:rsidR="007822A2" w:rsidRPr="005A6EDB" w:rsidRDefault="007822A2" w:rsidP="00E96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D3FFB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6E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C48F0" w14:textId="5A73C782" w:rsidR="007822A2" w:rsidRPr="005A6EDB" w:rsidRDefault="0074372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 (7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3E0C" w14:textId="360E94CE" w:rsidR="007822A2" w:rsidRPr="005A6EDB" w:rsidRDefault="0074372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 (71.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D147" w14:textId="77777777" w:rsidR="007822A2" w:rsidRPr="005A6EDB" w:rsidRDefault="007822A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822A2" w:rsidRPr="005A6EDB" w14:paraId="1F072857" w14:textId="46C1D927" w:rsidTr="00743722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15AAA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6E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FFF4D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21B1D" w14:textId="77777777" w:rsidR="007822A2" w:rsidRPr="005A6EDB" w:rsidRDefault="007822A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FFFD" w14:textId="77777777" w:rsidR="007822A2" w:rsidRPr="005A6EDB" w:rsidRDefault="007822A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8AD5" w14:textId="32EDA7D0" w:rsidR="007822A2" w:rsidRPr="005A6EDB" w:rsidRDefault="00157C1C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874</w:t>
            </w:r>
          </w:p>
        </w:tc>
      </w:tr>
      <w:tr w:rsidR="007822A2" w:rsidRPr="005A6EDB" w14:paraId="1CA195E6" w14:textId="530768FB" w:rsidTr="00743722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34E5F" w14:textId="77777777" w:rsidR="007822A2" w:rsidRPr="005A6EDB" w:rsidRDefault="007822A2" w:rsidP="00E96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27844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6E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C95F5" w14:textId="1F55B29B" w:rsidR="007822A2" w:rsidRPr="005A6EDB" w:rsidRDefault="0074372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 (7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83D3" w14:textId="34C86513" w:rsidR="007822A2" w:rsidRPr="005A6EDB" w:rsidRDefault="0074372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 (81.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3D26" w14:textId="77777777" w:rsidR="007822A2" w:rsidRPr="005A6EDB" w:rsidRDefault="007822A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822A2" w:rsidRPr="005A6EDB" w14:paraId="4D8A9B7B" w14:textId="1E8851A7" w:rsidTr="00743722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04D60" w14:textId="77777777" w:rsidR="007822A2" w:rsidRPr="005A6EDB" w:rsidRDefault="007822A2" w:rsidP="00E96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55E3F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6E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D9930" w14:textId="4F941C97" w:rsidR="007822A2" w:rsidRPr="005A6EDB" w:rsidRDefault="0074372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 (1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1BC5" w14:textId="0CCEFC7A" w:rsidR="007822A2" w:rsidRPr="005A6EDB" w:rsidRDefault="0074372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9.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1245E" w14:textId="77777777" w:rsidR="007822A2" w:rsidRPr="005A6EDB" w:rsidRDefault="007822A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822A2" w:rsidRPr="005A6EDB" w14:paraId="6127E20C" w14:textId="6BB22FB0" w:rsidTr="00743722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B9DBE" w14:textId="77777777" w:rsidR="007822A2" w:rsidRPr="005A6EDB" w:rsidRDefault="007822A2" w:rsidP="00E96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F569D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6E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AC803" w14:textId="19C94874" w:rsidR="007822A2" w:rsidRPr="005A6EDB" w:rsidRDefault="0074372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(4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3F30" w14:textId="34D71FFF" w:rsidR="007822A2" w:rsidRPr="005A6EDB" w:rsidRDefault="0074372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3.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7025" w14:textId="77777777" w:rsidR="007822A2" w:rsidRPr="005A6EDB" w:rsidRDefault="007822A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822A2" w:rsidRPr="005A6EDB" w14:paraId="63EB0604" w14:textId="76757D3B" w:rsidTr="00743722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7C0B9" w14:textId="77777777" w:rsidR="007822A2" w:rsidRPr="005A6EDB" w:rsidRDefault="007822A2" w:rsidP="00E96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9554B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6E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A0127" w14:textId="4F203014" w:rsidR="007822A2" w:rsidRPr="005A6EDB" w:rsidRDefault="0074372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4EA5" w14:textId="49B78B97" w:rsidR="007822A2" w:rsidRPr="005A6EDB" w:rsidRDefault="0074372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6.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345A" w14:textId="77777777" w:rsidR="007822A2" w:rsidRPr="005A6EDB" w:rsidRDefault="007822A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822A2" w:rsidRPr="005A6EDB" w14:paraId="3C20690D" w14:textId="3A03DF6C" w:rsidTr="00743722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2A0EB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6E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MI cla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42C90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E7E4E" w14:textId="77777777" w:rsidR="007822A2" w:rsidRPr="005A6EDB" w:rsidRDefault="007822A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888C" w14:textId="77777777" w:rsidR="007822A2" w:rsidRPr="005A6EDB" w:rsidRDefault="007822A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0076" w14:textId="018B6B7A" w:rsidR="007822A2" w:rsidRPr="005A6EDB" w:rsidRDefault="00157C1C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943</w:t>
            </w:r>
          </w:p>
        </w:tc>
      </w:tr>
      <w:tr w:rsidR="007822A2" w:rsidRPr="005A6EDB" w14:paraId="23AF2CF2" w14:textId="382BC08B" w:rsidTr="00743722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AF515" w14:textId="77777777" w:rsidR="007822A2" w:rsidRPr="005A6EDB" w:rsidRDefault="007822A2" w:rsidP="00E96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90CE9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6E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mal weig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0F7CC" w14:textId="3BC2448F" w:rsidR="007822A2" w:rsidRPr="005A6EDB" w:rsidRDefault="00157C1C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 (4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ED53" w14:textId="5EA5B636" w:rsidR="007822A2" w:rsidRPr="005A6EDB" w:rsidRDefault="00157C1C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 (46.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6905" w14:textId="77777777" w:rsidR="007822A2" w:rsidRPr="005A6EDB" w:rsidRDefault="007822A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822A2" w:rsidRPr="005A6EDB" w14:paraId="6D222D9A" w14:textId="72B86062" w:rsidTr="00743722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BFF9B" w14:textId="77777777" w:rsidR="007822A2" w:rsidRPr="005A6EDB" w:rsidRDefault="007822A2" w:rsidP="00E96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99FEB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6E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verweig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8E691" w14:textId="5C538A3B" w:rsidR="007822A2" w:rsidRPr="005A6EDB" w:rsidRDefault="00157C1C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 (5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05435" w14:textId="2F92BF03" w:rsidR="007822A2" w:rsidRPr="005A6EDB" w:rsidRDefault="00157C1C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 (53.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7DDC" w14:textId="77777777" w:rsidR="007822A2" w:rsidRPr="005A6EDB" w:rsidRDefault="007822A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822A2" w:rsidRPr="005A6EDB" w14:paraId="191EEEDC" w14:textId="463F2702" w:rsidTr="00743722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C607C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6E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ily household inc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4E527B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F25EE" w14:textId="77777777" w:rsidR="007822A2" w:rsidRPr="005A6EDB" w:rsidRDefault="007822A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5C25F" w14:textId="77777777" w:rsidR="007822A2" w:rsidRPr="005A6EDB" w:rsidRDefault="007822A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432D" w14:textId="4EA1F3B2" w:rsidR="007822A2" w:rsidRPr="005A6EDB" w:rsidRDefault="005232D5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7</w:t>
            </w:r>
          </w:p>
        </w:tc>
      </w:tr>
      <w:tr w:rsidR="007822A2" w:rsidRPr="005A6EDB" w14:paraId="656433D3" w14:textId="621CB43E" w:rsidTr="00743722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E27C4" w14:textId="77777777" w:rsidR="007822A2" w:rsidRPr="005A6EDB" w:rsidRDefault="007822A2" w:rsidP="00E96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86CBB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6E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$0 - $19,9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03CAB" w14:textId="2C9BE47D" w:rsidR="007822A2" w:rsidRPr="005A6EDB" w:rsidRDefault="005232D5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(4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61FB" w14:textId="05EA8820" w:rsidR="007822A2" w:rsidRPr="005A6EDB" w:rsidRDefault="005232D5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3.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B8A04" w14:textId="77777777" w:rsidR="007822A2" w:rsidRPr="005A6EDB" w:rsidRDefault="007822A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822A2" w:rsidRPr="005A6EDB" w14:paraId="450BCF3D" w14:textId="6D1588E1" w:rsidTr="00743722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51F56" w14:textId="77777777" w:rsidR="007822A2" w:rsidRPr="005A6EDB" w:rsidRDefault="007822A2" w:rsidP="00E96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FFF7B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6E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$20,000 - $39,9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8F856" w14:textId="2F8792E8" w:rsidR="007822A2" w:rsidRPr="005A6EDB" w:rsidRDefault="005232D5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(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0B25" w14:textId="03B6FB7F" w:rsidR="007822A2" w:rsidRPr="005A6EDB" w:rsidRDefault="005232D5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(15.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0809" w14:textId="77777777" w:rsidR="007822A2" w:rsidRPr="005A6EDB" w:rsidRDefault="007822A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822A2" w:rsidRPr="005A6EDB" w14:paraId="61D9F8EE" w14:textId="61A5127E" w:rsidTr="00743722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A2263" w14:textId="77777777" w:rsidR="007822A2" w:rsidRPr="005A6EDB" w:rsidRDefault="007822A2" w:rsidP="00E96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617E5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6E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$40,000 - $59,9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F5D46" w14:textId="246ADE65" w:rsidR="007822A2" w:rsidRPr="005A6EDB" w:rsidRDefault="005232D5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 (2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C209" w14:textId="5BD361EF" w:rsidR="007822A2" w:rsidRPr="005A6EDB" w:rsidRDefault="005232D5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12.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64A3" w14:textId="77777777" w:rsidR="007822A2" w:rsidRPr="005A6EDB" w:rsidRDefault="007822A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822A2" w:rsidRPr="005A6EDB" w14:paraId="51AAD44F" w14:textId="5E30F39C" w:rsidTr="00743722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FACA3" w14:textId="77777777" w:rsidR="007822A2" w:rsidRPr="005A6EDB" w:rsidRDefault="007822A2" w:rsidP="00E96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EAB73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6E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$60,000 - $79,9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44A80" w14:textId="3510DE0C" w:rsidR="007822A2" w:rsidRPr="005A6EDB" w:rsidRDefault="005232D5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 (1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5CEE" w14:textId="5D065629" w:rsidR="007822A2" w:rsidRPr="005A6EDB" w:rsidRDefault="005232D5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.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99A4" w14:textId="77777777" w:rsidR="007822A2" w:rsidRPr="005A6EDB" w:rsidRDefault="007822A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822A2" w:rsidRPr="005A6EDB" w14:paraId="12CF4A3E" w14:textId="2749FC74" w:rsidTr="00743722">
        <w:trPr>
          <w:trHeight w:val="317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9FC34D" w14:textId="77777777" w:rsidR="007822A2" w:rsidRPr="005A6EDB" w:rsidRDefault="007822A2" w:rsidP="00E96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142A55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6E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$80,000 - $99,99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A8ABAF" w14:textId="25512AEA" w:rsidR="007822A2" w:rsidRPr="005A6EDB" w:rsidRDefault="005232D5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 (18.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4032AC36" w14:textId="402A8F4D" w:rsidR="007822A2" w:rsidRPr="005A6EDB" w:rsidRDefault="005232D5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 (25.0)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vAlign w:val="center"/>
          </w:tcPr>
          <w:p w14:paraId="5C66A476" w14:textId="77777777" w:rsidR="007822A2" w:rsidRPr="005A6EDB" w:rsidRDefault="007822A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822A2" w:rsidRPr="005A6EDB" w14:paraId="06D0A495" w14:textId="6CFFBB64" w:rsidTr="00743722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5FF50E" w14:textId="77777777" w:rsidR="007822A2" w:rsidRPr="005A6EDB" w:rsidRDefault="007822A2" w:rsidP="00E96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48ED55" w14:textId="77777777" w:rsidR="007822A2" w:rsidRPr="005A6EDB" w:rsidRDefault="007822A2" w:rsidP="00E96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6E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$100,0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C5A827" w14:textId="1A60446D" w:rsidR="007822A2" w:rsidRPr="005A6EDB" w:rsidRDefault="005232D5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 (39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C2F1C" w14:textId="6F2002A3" w:rsidR="007822A2" w:rsidRPr="005A6EDB" w:rsidRDefault="005232D5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 (43.8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4CAB7" w14:textId="77777777" w:rsidR="007822A2" w:rsidRPr="005A6EDB" w:rsidRDefault="007822A2" w:rsidP="0074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6604EA64" w14:textId="0A335202" w:rsidR="005C2C40" w:rsidRDefault="005C2C40" w:rsidP="009A62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45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16455">
        <w:rPr>
          <w:rFonts w:ascii="Times New Roman" w:hAnsi="Times New Roman" w:cs="Times New Roman"/>
          <w:sz w:val="24"/>
          <w:szCs w:val="24"/>
        </w:rPr>
        <w:t>Continuous values are mean (±SD); categorical values are number (%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3DFE0F32" w14:textId="30A70EBF" w:rsidR="005C2C40" w:rsidRDefault="005C2C40" w:rsidP="009A62AE">
      <w:pPr>
        <w:spacing w:after="0" w:line="240" w:lineRule="auto"/>
      </w:pPr>
      <w:r w:rsidRPr="005C2C4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A62AE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 for continuous variables derived from indep</w:t>
      </w:r>
      <w:r w:rsidR="009A62AE">
        <w:rPr>
          <w:rFonts w:ascii="Times New Roman" w:hAnsi="Times New Roman" w:cs="Times New Roman"/>
          <w:sz w:val="24"/>
          <w:szCs w:val="24"/>
        </w:rPr>
        <w:t>en</w:t>
      </w:r>
      <w:r>
        <w:rPr>
          <w:rFonts w:ascii="Times New Roman" w:hAnsi="Times New Roman" w:cs="Times New Roman"/>
          <w:sz w:val="24"/>
          <w:szCs w:val="24"/>
        </w:rPr>
        <w:t xml:space="preserve">dent t-test; </w:t>
      </w:r>
      <w:r w:rsidRPr="009A62AE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 for categorical variables derived from chi-square test.</w:t>
      </w:r>
    </w:p>
    <w:p w14:paraId="09D96798" w14:textId="556E467A" w:rsidR="007822A2" w:rsidRPr="003C39BF" w:rsidRDefault="007822A2" w:rsidP="00206E89">
      <w:pPr>
        <w:spacing w:line="480" w:lineRule="auto"/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sectPr w:rsidR="007822A2" w:rsidRPr="003C39B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BF0BCC" w14:textId="32224E80" w:rsidR="004E432F" w:rsidRPr="003C39BF" w:rsidRDefault="004E432F" w:rsidP="004E43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3C39B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C39B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A62AE">
        <w:rPr>
          <w:rFonts w:ascii="Times New Roman" w:hAnsi="Times New Roman" w:cs="Times New Roman"/>
          <w:sz w:val="24"/>
          <w:szCs w:val="24"/>
        </w:rPr>
        <w:t>Association between month 24 PAEE residual change and change in outcomes during CR.</w:t>
      </w:r>
      <w:r w:rsidRPr="009A62AE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W w:w="13737" w:type="dxa"/>
        <w:tblLayout w:type="fixed"/>
        <w:tblLook w:val="04A0" w:firstRow="1" w:lastRow="0" w:firstColumn="1" w:lastColumn="0" w:noHBand="0" w:noVBand="1"/>
      </w:tblPr>
      <w:tblGrid>
        <w:gridCol w:w="311"/>
        <w:gridCol w:w="3733"/>
        <w:gridCol w:w="2851"/>
        <w:gridCol w:w="932"/>
        <w:gridCol w:w="935"/>
        <w:gridCol w:w="262"/>
        <w:gridCol w:w="2600"/>
        <w:gridCol w:w="850"/>
        <w:gridCol w:w="1263"/>
      </w:tblGrid>
      <w:tr w:rsidR="004E432F" w:rsidRPr="00812F52" w14:paraId="48C8512F" w14:textId="77777777" w:rsidTr="00ED45BA">
        <w:trPr>
          <w:trHeight w:val="292"/>
        </w:trPr>
        <w:tc>
          <w:tcPr>
            <w:tcW w:w="31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0058E2F" w14:textId="77777777" w:rsidR="004E432F" w:rsidRPr="003C39BF" w:rsidRDefault="004E432F" w:rsidP="00ED45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73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02C62A3" w14:textId="77777777" w:rsidR="004E432F" w:rsidRPr="003C39BF" w:rsidRDefault="004E432F" w:rsidP="00ED45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7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D0DE96" w14:textId="77777777" w:rsidR="004E432F" w:rsidRPr="003C39BF" w:rsidRDefault="004E432F" w:rsidP="00ED4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ude model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F7CC07" w14:textId="77777777" w:rsidR="004E432F" w:rsidRPr="003C39BF" w:rsidRDefault="004E432F" w:rsidP="00ED4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7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AF079" w14:textId="77777777" w:rsidR="004E432F" w:rsidRPr="003C39BF" w:rsidRDefault="004E432F" w:rsidP="00ED4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 model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d</w:t>
            </w:r>
          </w:p>
        </w:tc>
      </w:tr>
      <w:tr w:rsidR="004E432F" w:rsidRPr="00812F52" w14:paraId="2B57080B" w14:textId="77777777" w:rsidTr="00056265">
        <w:trPr>
          <w:trHeight w:val="292"/>
        </w:trPr>
        <w:tc>
          <w:tcPr>
            <w:tcW w:w="404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DF6266" w14:textId="77777777" w:rsidR="004E432F" w:rsidRPr="003C39BF" w:rsidRDefault="004E432F" w:rsidP="00ED45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CEB33A" w14:textId="77777777" w:rsidR="004E432F" w:rsidRPr="003C39BF" w:rsidRDefault="004E432F" w:rsidP="00ED4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BE9F8D" w14:textId="77777777" w:rsidR="004E432F" w:rsidRPr="003C39BF" w:rsidRDefault="004E432F" w:rsidP="00ED4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β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B91C8" w14:textId="77777777" w:rsidR="004E432F" w:rsidRPr="003C39BF" w:rsidRDefault="004E432F" w:rsidP="00ED4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2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469EA" w14:textId="77777777" w:rsidR="004E432F" w:rsidRPr="003C39BF" w:rsidRDefault="004E432F" w:rsidP="00ED4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0220E" w14:textId="77777777" w:rsidR="004E432F" w:rsidRPr="003C39BF" w:rsidRDefault="004E432F" w:rsidP="00ED4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74A3A" w14:textId="77777777" w:rsidR="004E432F" w:rsidRPr="003C39BF" w:rsidRDefault="004E432F" w:rsidP="00ED4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β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7766E" w14:textId="77777777" w:rsidR="004E432F" w:rsidRPr="003C39BF" w:rsidRDefault="004E432F" w:rsidP="00ED4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4E432F" w:rsidRPr="00812F52" w14:paraId="0998E223" w14:textId="77777777" w:rsidTr="00056265">
        <w:trPr>
          <w:trHeight w:val="292"/>
        </w:trPr>
        <w:tc>
          <w:tcPr>
            <w:tcW w:w="40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C5CAC" w14:textId="77777777" w:rsidR="004E432F" w:rsidRPr="003C39BF" w:rsidRDefault="004E432F" w:rsidP="00ED4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ength and aerobic capacity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C01AF" w14:textId="77777777" w:rsidR="004E432F" w:rsidRPr="003C39BF" w:rsidRDefault="004E432F" w:rsidP="00ED4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97031" w14:textId="77777777" w:rsidR="004E432F" w:rsidRPr="003C39BF" w:rsidRDefault="004E432F" w:rsidP="00ED4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1C492" w14:textId="77777777" w:rsidR="004E432F" w:rsidRPr="003C39BF" w:rsidRDefault="004E432F" w:rsidP="00ED4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D46E" w14:textId="77777777" w:rsidR="004E432F" w:rsidRPr="003C39BF" w:rsidRDefault="004E432F" w:rsidP="00ED4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4D10" w14:textId="77777777" w:rsidR="004E432F" w:rsidRPr="003C39BF" w:rsidRDefault="004E432F" w:rsidP="00ED45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3521" w14:textId="77777777" w:rsidR="004E432F" w:rsidRPr="003C39BF" w:rsidRDefault="004E432F" w:rsidP="00ED45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166C" w14:textId="77777777" w:rsidR="004E432F" w:rsidRPr="003C39BF" w:rsidRDefault="004E432F" w:rsidP="00ED45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E432F" w:rsidRPr="00812F52" w14:paraId="6FF12FC8" w14:textId="77777777" w:rsidTr="00056265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81555" w14:textId="77777777" w:rsidR="004E432F" w:rsidRPr="003C39BF" w:rsidRDefault="004E432F" w:rsidP="004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735B2" w14:textId="77777777" w:rsidR="004E432F" w:rsidRPr="003C39BF" w:rsidRDefault="004E432F" w:rsidP="004E432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ip strength (kg)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e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3C301" w14:textId="0AF7BDA0" w:rsidR="004E432F" w:rsidRPr="00F12474" w:rsidRDefault="004E432F" w:rsidP="004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2474">
              <w:rPr>
                <w:rFonts w:ascii="Times New Roman" w:hAnsi="Times New Roman" w:cs="Times New Roman"/>
                <w:b/>
                <w:bCs/>
                <w:color w:val="000000"/>
              </w:rPr>
              <w:t>0.766 (0.287, 1.24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CF94B" w14:textId="5D325A7F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2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49CDE" w14:textId="53C86408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DCC5" w14:textId="77777777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C4F87" w14:textId="441E5BE5" w:rsidR="004E432F" w:rsidRPr="00F12474" w:rsidRDefault="004E432F" w:rsidP="004E43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2474">
              <w:rPr>
                <w:rFonts w:ascii="Times New Roman" w:hAnsi="Times New Roman" w:cs="Times New Roman"/>
                <w:b/>
                <w:bCs/>
                <w:color w:val="000000"/>
              </w:rPr>
              <w:t>0.493 (0.008, 0.9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BF57" w14:textId="5BB838D5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4985" w14:textId="3490DD07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4E432F" w:rsidRPr="00812F52" w14:paraId="2D18AC57" w14:textId="77777777" w:rsidTr="00056265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2FBE7" w14:textId="77777777" w:rsidR="004E432F" w:rsidRPr="003C39BF" w:rsidRDefault="004E432F" w:rsidP="004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6844A" w14:textId="77777777" w:rsidR="004E432F" w:rsidRPr="003C39BF" w:rsidRDefault="004E432F" w:rsidP="004E432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</w:rPr>
              <w:t>V̇O</w:t>
            </w:r>
            <w:r w:rsidRPr="003C39BF">
              <w:rPr>
                <w:rFonts w:ascii="Times New Roman" w:hAnsi="Times New Roman" w:cs="Times New Roman"/>
                <w:vertAlign w:val="subscript"/>
              </w:rPr>
              <w:t>2max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L/min)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f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DEDA3" w14:textId="317DC01B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0004 (-0.0219, 0.021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26F7D" w14:textId="3CE46120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0</w:t>
            </w:r>
            <w:r w:rsidR="002A0266">
              <w:rPr>
                <w:rFonts w:ascii="Times New Roman" w:hAnsi="Times New Roman" w:cs="Times New Roman"/>
                <w:color w:val="000000"/>
              </w:rPr>
              <w:t>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BF030" w14:textId="6033977B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6337" w14:textId="77777777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FF8A" w14:textId="6BC7F4EB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0</w:t>
            </w:r>
            <w:r w:rsidR="002A0266">
              <w:rPr>
                <w:rFonts w:ascii="Times New Roman" w:hAnsi="Times New Roman" w:cs="Times New Roman"/>
                <w:color w:val="000000"/>
              </w:rPr>
              <w:t>097</w:t>
            </w:r>
            <w:r w:rsidRPr="002A0266">
              <w:rPr>
                <w:rFonts w:ascii="Times New Roman" w:hAnsi="Times New Roman" w:cs="Times New Roman"/>
                <w:color w:val="000000"/>
              </w:rPr>
              <w:t xml:space="preserve"> (-0.03</w:t>
            </w:r>
            <w:r w:rsidR="002A0266">
              <w:rPr>
                <w:rFonts w:ascii="Times New Roman" w:hAnsi="Times New Roman" w:cs="Times New Roman"/>
                <w:color w:val="000000"/>
              </w:rPr>
              <w:t>48</w:t>
            </w:r>
            <w:r w:rsidRPr="002A0266">
              <w:rPr>
                <w:rFonts w:ascii="Times New Roman" w:hAnsi="Times New Roman" w:cs="Times New Roman"/>
                <w:color w:val="000000"/>
              </w:rPr>
              <w:t>, 0.01</w:t>
            </w:r>
            <w:r w:rsidR="002A0266">
              <w:rPr>
                <w:rFonts w:ascii="Times New Roman" w:hAnsi="Times New Roman" w:cs="Times New Roman"/>
                <w:color w:val="000000"/>
              </w:rPr>
              <w:t>53</w:t>
            </w:r>
            <w:r w:rsidRPr="002A026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FA58" w14:textId="0DEF9A84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0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D80F" w14:textId="3C077153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</w:tr>
      <w:tr w:rsidR="004E432F" w:rsidRPr="00812F52" w14:paraId="259C5AA6" w14:textId="77777777" w:rsidTr="00056265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846DF" w14:textId="77777777" w:rsidR="004E432F" w:rsidRPr="003C39BF" w:rsidRDefault="004E432F" w:rsidP="004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39481" w14:textId="77777777" w:rsidR="004E432F" w:rsidRPr="00AB1DB5" w:rsidRDefault="004E432F" w:rsidP="004E432F">
            <w:pPr>
              <w:spacing w:after="0" w:line="240" w:lineRule="auto"/>
              <w:ind w:left="720"/>
              <w:rPr>
                <w:rFonts w:ascii="Times New Roman" w:hAnsi="Times New Roman" w:cs="Times New Roman"/>
                <w:lang w:val="da-DK"/>
              </w:rPr>
            </w:pPr>
            <w:r w:rsidRPr="00AB1DB5">
              <w:rPr>
                <w:rFonts w:ascii="Times New Roman" w:hAnsi="Times New Roman" w:cs="Times New Roman"/>
                <w:lang w:val="da-DK"/>
              </w:rPr>
              <w:t>V̇O</w:t>
            </w:r>
            <w:r w:rsidRPr="00AB1DB5">
              <w:rPr>
                <w:rFonts w:ascii="Times New Roman" w:hAnsi="Times New Roman" w:cs="Times New Roman"/>
                <w:vertAlign w:val="subscript"/>
                <w:lang w:val="da-DK"/>
              </w:rPr>
              <w:t>2max</w:t>
            </w:r>
            <w:r w:rsidRPr="00AB1DB5">
              <w:rPr>
                <w:rFonts w:ascii="Times New Roman" w:hAnsi="Times New Roman" w:cs="Times New Roman"/>
                <w:lang w:val="da-DK"/>
              </w:rPr>
              <w:t xml:space="preserve"> (mL/kg/min)</w:t>
            </w:r>
            <w:r w:rsidRPr="00AB1DB5">
              <w:rPr>
                <w:rFonts w:ascii="Times New Roman" w:hAnsi="Times New Roman" w:cs="Times New Roman"/>
                <w:vertAlign w:val="superscript"/>
                <w:lang w:val="da-DK"/>
              </w:rPr>
              <w:t>f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4FB3E" w14:textId="36473A9A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056 (-0.325, 0.43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76651" w14:textId="659FF584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D27BD" w14:textId="206EE6E3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77</w:t>
            </w:r>
            <w:r w:rsidR="002A02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504F" w14:textId="77777777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7A795" w14:textId="04935FE9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007 (-0.409, 0.4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0ADF" w14:textId="24D3308F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DDB7" w14:textId="54FA994B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974</w:t>
            </w:r>
          </w:p>
        </w:tc>
      </w:tr>
      <w:tr w:rsidR="004E432F" w:rsidRPr="00812F52" w14:paraId="0CB897BE" w14:textId="77777777" w:rsidTr="00056265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E4960" w14:textId="77777777" w:rsidR="004E432F" w:rsidRPr="003C39BF" w:rsidRDefault="004E432F" w:rsidP="004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1D51F" w14:textId="77777777" w:rsidR="004E432F" w:rsidRPr="003C39BF" w:rsidRDefault="004E432F" w:rsidP="004E432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dmill exercise time (sqrt min)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f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9D9CE" w14:textId="72CC55AB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0</w:t>
            </w:r>
            <w:r w:rsidR="00F62783">
              <w:rPr>
                <w:rFonts w:ascii="Times New Roman" w:hAnsi="Times New Roman" w:cs="Times New Roman"/>
                <w:color w:val="000000"/>
              </w:rPr>
              <w:t>23</w:t>
            </w:r>
            <w:r w:rsidRPr="002A0266">
              <w:rPr>
                <w:rFonts w:ascii="Times New Roman" w:hAnsi="Times New Roman" w:cs="Times New Roman"/>
                <w:color w:val="000000"/>
              </w:rPr>
              <w:t xml:space="preserve"> (-0.0</w:t>
            </w:r>
            <w:r w:rsidR="00F62783">
              <w:rPr>
                <w:rFonts w:ascii="Times New Roman" w:hAnsi="Times New Roman" w:cs="Times New Roman"/>
                <w:color w:val="000000"/>
              </w:rPr>
              <w:t>50</w:t>
            </w:r>
            <w:r w:rsidRPr="002A0266">
              <w:rPr>
                <w:rFonts w:ascii="Times New Roman" w:hAnsi="Times New Roman" w:cs="Times New Roman"/>
                <w:color w:val="000000"/>
              </w:rPr>
              <w:t>, 0.0</w:t>
            </w:r>
            <w:r w:rsidR="00F62783">
              <w:rPr>
                <w:rFonts w:ascii="Times New Roman" w:hAnsi="Times New Roman" w:cs="Times New Roman"/>
                <w:color w:val="000000"/>
              </w:rPr>
              <w:t>04</w:t>
            </w:r>
            <w:r w:rsidRPr="002A026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5A1FB" w14:textId="0F28EB0A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</w:t>
            </w:r>
            <w:r w:rsidR="00F62783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3F478" w14:textId="13E5921E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</w:t>
            </w:r>
            <w:r w:rsidR="00F6278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9B13" w14:textId="77777777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0EED" w14:textId="2007D4F8" w:rsidR="004E432F" w:rsidRPr="002A0266" w:rsidRDefault="003D1FCB" w:rsidP="004E43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13</w:t>
            </w:r>
            <w:r w:rsidR="004E432F" w:rsidRPr="002A0266">
              <w:rPr>
                <w:rFonts w:ascii="Times New Roman" w:hAnsi="Times New Roman" w:cs="Times New Roman"/>
                <w:color w:val="000000"/>
              </w:rPr>
              <w:t xml:space="preserve"> (-0.0</w:t>
            </w:r>
            <w:r>
              <w:rPr>
                <w:rFonts w:ascii="Times New Roman" w:hAnsi="Times New Roman" w:cs="Times New Roman"/>
                <w:color w:val="000000"/>
              </w:rPr>
              <w:t>42</w:t>
            </w:r>
            <w:r w:rsidR="004E432F" w:rsidRPr="002A0266">
              <w:rPr>
                <w:rFonts w:ascii="Times New Roman" w:hAnsi="Times New Roman" w:cs="Times New Roman"/>
                <w:color w:val="000000"/>
              </w:rPr>
              <w:t>, 0.0</w:t>
            </w:r>
            <w:r>
              <w:rPr>
                <w:rFonts w:ascii="Times New Roman" w:hAnsi="Times New Roman" w:cs="Times New Roman"/>
                <w:color w:val="000000"/>
              </w:rPr>
              <w:t>16</w:t>
            </w:r>
            <w:r w:rsidR="004E432F" w:rsidRPr="002A026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90F0" w14:textId="118971BA" w:rsidR="004E432F" w:rsidRPr="002A0266" w:rsidRDefault="003D1FCB" w:rsidP="004E43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1FDF5" w14:textId="5E8CE4B8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</w:t>
            </w:r>
            <w:r w:rsidR="003D1FCB">
              <w:rPr>
                <w:rFonts w:ascii="Times New Roman" w:hAnsi="Times New Roman" w:cs="Times New Roman"/>
                <w:color w:val="000000"/>
              </w:rPr>
              <w:t>378</w:t>
            </w:r>
          </w:p>
        </w:tc>
      </w:tr>
      <w:tr w:rsidR="004E432F" w:rsidRPr="00812F52" w14:paraId="09B2150A" w14:textId="77777777" w:rsidTr="00056265">
        <w:trPr>
          <w:trHeight w:val="292"/>
        </w:trPr>
        <w:tc>
          <w:tcPr>
            <w:tcW w:w="40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2118B" w14:textId="77777777" w:rsidR="004E432F" w:rsidRPr="003C39BF" w:rsidRDefault="004E432F" w:rsidP="004E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iometabolic disease risk markers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7B9D9" w14:textId="77777777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15DB8" w14:textId="77777777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55C45" w14:textId="77777777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A9A5" w14:textId="77777777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EC0C" w14:textId="77777777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3850" w14:textId="77777777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387F" w14:textId="77777777" w:rsidR="004E432F" w:rsidRPr="002A0266" w:rsidRDefault="004E432F" w:rsidP="004E43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A0266" w:rsidRPr="00812F52" w14:paraId="327CE6C7" w14:textId="77777777" w:rsidTr="00056265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DDD41" w14:textId="77777777" w:rsidR="002A0266" w:rsidRPr="003C39BF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DC5B9" w14:textId="77777777" w:rsidR="002A0266" w:rsidRPr="003C39BF" w:rsidRDefault="002A0266" w:rsidP="002A0266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-C (mg/dL)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719F2" w14:textId="385F6623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1.302 (-0.446, 3.05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B5B71" w14:textId="3EDE15D8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FC1B6" w14:textId="68F8E418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3DC8" w14:textId="77777777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F341" w14:textId="5684DE8B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1.504 (-0.338, 3.3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5D709" w14:textId="425A5DC7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469D" w14:textId="1FCC689F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</w:tr>
      <w:tr w:rsidR="002A0266" w:rsidRPr="00812F52" w14:paraId="6F93D3F6" w14:textId="77777777" w:rsidTr="00056265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E2FCA" w14:textId="77777777" w:rsidR="002A0266" w:rsidRPr="003C39BF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C4DDF" w14:textId="77777777" w:rsidR="002A0266" w:rsidRPr="003C39BF" w:rsidRDefault="002A0266" w:rsidP="002A0266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DL-C (mg/dL)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436A8" w14:textId="599C5945" w:rsidR="002A0266" w:rsidRPr="00F12474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2474">
              <w:rPr>
                <w:rFonts w:ascii="Times New Roman" w:hAnsi="Times New Roman" w:cs="Times New Roman"/>
                <w:b/>
                <w:bCs/>
                <w:color w:val="000000"/>
              </w:rPr>
              <w:t>0.970 (0.414, 1.52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1B249" w14:textId="2E330F28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2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159AE" w14:textId="49B268C3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6D22" w14:textId="77777777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942F" w14:textId="76E00FDF" w:rsidR="002A0266" w:rsidRPr="00F12474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2474">
              <w:rPr>
                <w:rFonts w:ascii="Times New Roman" w:hAnsi="Times New Roman" w:cs="Times New Roman"/>
                <w:b/>
                <w:bCs/>
                <w:color w:val="000000"/>
              </w:rPr>
              <w:t>0.97</w:t>
            </w:r>
            <w:r w:rsidR="006D4F6B" w:rsidRPr="00F12474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Pr="00F1247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314, 1.6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98F4" w14:textId="5E458AD4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28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A639" w14:textId="347C281D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2A0266" w:rsidRPr="00812F52" w14:paraId="71802D6B" w14:textId="77777777" w:rsidTr="00056265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77CEE" w14:textId="77777777" w:rsidR="002A0266" w:rsidRPr="003C39BF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073FB" w14:textId="77777777" w:rsidR="002A0266" w:rsidRPr="003C39BF" w:rsidRDefault="002A0266" w:rsidP="002A0266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DL-C (mg/dL)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E1C87" w14:textId="66C5A654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663 (-0.763, 2.08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957A9" w14:textId="5E199EDB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0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4C876" w14:textId="326A6713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35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1715" w14:textId="77777777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14DA8" w14:textId="6BB9DE93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835 (-0.688, 2.3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F561" w14:textId="549C8BE3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71C9" w14:textId="14AF5F41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</w:tr>
      <w:tr w:rsidR="002A0266" w:rsidRPr="00812F52" w14:paraId="0CDC0E7F" w14:textId="77777777" w:rsidTr="00056265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5B5662" w14:textId="77777777" w:rsidR="002A0266" w:rsidRPr="003C39BF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DD8D4" w14:textId="77777777" w:rsidR="002A0266" w:rsidRPr="00AB1DB5" w:rsidRDefault="002A0266" w:rsidP="002A0266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</w:pPr>
            <w:r w:rsidRPr="00AB1DB5"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  <w:t>TG (sqrt mg/dL)</w:t>
            </w:r>
            <w:r w:rsidRPr="00AB1DB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a-DK"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3EDB7" w14:textId="370110B4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064 (-0.199, 0.07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3883B" w14:textId="3EEAAA33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0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E17ED" w14:textId="4B903414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35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A66E" w14:textId="77777777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A0CD" w14:textId="26E607A6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067 (-0.211, 0.0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C652" w14:textId="61C02646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08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F635" w14:textId="23892366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</w:tr>
      <w:tr w:rsidR="002A0266" w:rsidRPr="00812F52" w14:paraId="5C4B70E7" w14:textId="77777777" w:rsidTr="00056265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4DD4C" w14:textId="77777777" w:rsidR="002A0266" w:rsidRPr="003C39BF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AB189" w14:textId="77777777" w:rsidR="002A0266" w:rsidRPr="003C39BF" w:rsidRDefault="002A0266" w:rsidP="002A0266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:HDL-C ratio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9913E" w14:textId="762ABD07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042 (-0.088, 0.00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59B09" w14:textId="60A2A69C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1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9AC38" w14:textId="5ADE8C42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0CC2B" w14:textId="77777777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4FC9" w14:textId="0CCDDD3E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035 (-0.081, 0.01</w:t>
            </w:r>
            <w:r w:rsidR="006D4F6B">
              <w:rPr>
                <w:rFonts w:ascii="Times New Roman" w:hAnsi="Times New Roman" w:cs="Times New Roman"/>
                <w:color w:val="000000"/>
              </w:rPr>
              <w:t>0</w:t>
            </w:r>
            <w:r w:rsidRPr="002A026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9467" w14:textId="5FA169C8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1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3113" w14:textId="4E6408E1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</w:tr>
      <w:tr w:rsidR="002A0266" w:rsidRPr="00812F52" w14:paraId="3AF8126C" w14:textId="77777777" w:rsidTr="00056265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7474D" w14:textId="77777777" w:rsidR="002A0266" w:rsidRPr="003C39BF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738B4" w14:textId="77777777" w:rsidR="002A0266" w:rsidRPr="003C39BF" w:rsidRDefault="002A0266" w:rsidP="002A0266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G:HDL ratio (sqrt)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7222A" w14:textId="17F01BE4" w:rsidR="002A0266" w:rsidRPr="00F12474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2474">
              <w:rPr>
                <w:rFonts w:ascii="Times New Roman" w:hAnsi="Times New Roman" w:cs="Times New Roman"/>
                <w:b/>
                <w:bCs/>
                <w:color w:val="000000"/>
              </w:rPr>
              <w:t>-0.027 (-0.050, -0.00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677C1" w14:textId="6BD42143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1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D006D" w14:textId="5C69E338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4338" w14:textId="77777777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8B37" w14:textId="47955AE0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025 (-0.05</w:t>
            </w:r>
            <w:r w:rsidR="006D4F6B">
              <w:rPr>
                <w:rFonts w:ascii="Times New Roman" w:hAnsi="Times New Roman" w:cs="Times New Roman"/>
                <w:color w:val="000000"/>
              </w:rPr>
              <w:t>0</w:t>
            </w:r>
            <w:r w:rsidRPr="002A0266">
              <w:rPr>
                <w:rFonts w:ascii="Times New Roman" w:hAnsi="Times New Roman" w:cs="Times New Roman"/>
                <w:color w:val="000000"/>
              </w:rPr>
              <w:t>, 0</w:t>
            </w:r>
            <w:r w:rsidR="006D4F6B">
              <w:rPr>
                <w:rFonts w:ascii="Times New Roman" w:hAnsi="Times New Roman" w:cs="Times New Roman"/>
                <w:color w:val="000000"/>
              </w:rPr>
              <w:t>.000</w:t>
            </w:r>
            <w:r w:rsidRPr="002A026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AEF2" w14:textId="429B9939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18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5E64" w14:textId="6651F832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</w:tr>
      <w:tr w:rsidR="002A0266" w:rsidRPr="00812F52" w14:paraId="50173630" w14:textId="77777777" w:rsidTr="00056265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788E2" w14:textId="77777777" w:rsidR="002A0266" w:rsidRPr="003C39BF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B232A" w14:textId="77777777" w:rsidR="002A0266" w:rsidRPr="00AB1DB5" w:rsidRDefault="002A0266" w:rsidP="002A0266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</w:pPr>
            <w:r w:rsidRPr="00AB1DB5"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  <w:t>Fasting glucose (mg/dL)</w:t>
            </w:r>
            <w:r w:rsidRPr="00AB1DB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a-DK"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0CCA9" w14:textId="3E38873F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213 (-0.552, 0.12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85765" w14:textId="19A95B59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1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D9C06" w14:textId="1122288C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78651" w14:textId="77777777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8C018" w14:textId="71AB83DB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198 (-0.523, 0.1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3D7F" w14:textId="5BEE65C3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1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16BD" w14:textId="63C2D7C2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</w:tr>
      <w:tr w:rsidR="002A0266" w:rsidRPr="00812F52" w14:paraId="60072508" w14:textId="77777777" w:rsidTr="00056265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6AE00" w14:textId="77777777" w:rsidR="002A0266" w:rsidRPr="003C39BF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CDF251" w14:textId="77777777" w:rsidR="002A0266" w:rsidRPr="003C39BF" w:rsidRDefault="002A0266" w:rsidP="002A0266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sting insulin (μIU/mL)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5EFBC" w14:textId="716AB59E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0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2A0266">
              <w:rPr>
                <w:rFonts w:ascii="Times New Roman" w:hAnsi="Times New Roman" w:cs="Times New Roman"/>
                <w:color w:val="000000"/>
              </w:rPr>
              <w:t xml:space="preserve"> (-0.205, 0.12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ABEC2" w14:textId="791EB770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0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512EA" w14:textId="2A703A3A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46FD" w14:textId="77777777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49A8" w14:textId="7DC1E6F1" w:rsidR="002A0266" w:rsidRPr="00F12474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2474">
              <w:rPr>
                <w:rFonts w:ascii="Times New Roman" w:hAnsi="Times New Roman" w:cs="Times New Roman"/>
                <w:b/>
                <w:bCs/>
                <w:color w:val="000000"/>
              </w:rPr>
              <w:t>-0.142 (-0.284, 0</w:t>
            </w:r>
            <w:r w:rsidR="006D4F6B" w:rsidRPr="00F12474">
              <w:rPr>
                <w:rFonts w:ascii="Times New Roman" w:hAnsi="Times New Roman" w:cs="Times New Roman"/>
                <w:b/>
                <w:bCs/>
                <w:color w:val="000000"/>
              </w:rPr>
              <w:t>.000</w:t>
            </w:r>
            <w:r w:rsidRPr="00F12474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5B2A" w14:textId="4AC08130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1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4FBF" w14:textId="1A1BC0D2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</w:tr>
      <w:tr w:rsidR="002A0266" w:rsidRPr="00812F52" w14:paraId="0523681C" w14:textId="77777777" w:rsidTr="00056265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48B29" w14:textId="77777777" w:rsidR="002A0266" w:rsidRPr="003C39BF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FB62E9" w14:textId="77777777" w:rsidR="002A0266" w:rsidRPr="003C39BF" w:rsidRDefault="002A0266" w:rsidP="002A0266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A-IR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E5545" w14:textId="2E768456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013 (-0.049, 0.02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9FCA1" w14:textId="13BF92BD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0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D67AF" w14:textId="376D18AE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47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6B15" w14:textId="77777777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E70C" w14:textId="7C3288A4" w:rsidR="002A0266" w:rsidRPr="00F12474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2474">
              <w:rPr>
                <w:rFonts w:ascii="Times New Roman" w:hAnsi="Times New Roman" w:cs="Times New Roman"/>
                <w:b/>
                <w:bCs/>
                <w:color w:val="000000"/>
              </w:rPr>
              <w:t>-0.033 (-0.063, -0.0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947F" w14:textId="39B0F004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-0.15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9D81" w14:textId="53F4ADC8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2A0266" w:rsidRPr="00812F52" w14:paraId="716E98AE" w14:textId="77777777" w:rsidTr="00056265">
        <w:trPr>
          <w:trHeight w:val="292"/>
        </w:trPr>
        <w:tc>
          <w:tcPr>
            <w:tcW w:w="404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3A5DB298" w14:textId="77777777" w:rsidR="002A0266" w:rsidRPr="003C39BF" w:rsidRDefault="002A0266" w:rsidP="002A0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 minutes</w:t>
            </w:r>
          </w:p>
        </w:tc>
        <w:tc>
          <w:tcPr>
            <w:tcW w:w="2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994271" w14:textId="77777777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96BEFF" w14:textId="77777777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29FD39" w14:textId="77777777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vAlign w:val="center"/>
          </w:tcPr>
          <w:p w14:paraId="44E46393" w14:textId="77777777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vAlign w:val="center"/>
          </w:tcPr>
          <w:p w14:paraId="08CCDF97" w14:textId="77777777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6AA4786" w14:textId="77777777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vAlign w:val="center"/>
          </w:tcPr>
          <w:p w14:paraId="3D86A4D7" w14:textId="77777777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A0266" w:rsidRPr="00812F52" w14:paraId="66B25BD4" w14:textId="77777777" w:rsidTr="00056265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E43D7A" w14:textId="77777777" w:rsidR="002A0266" w:rsidRPr="003C39BF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174B4F" w14:textId="77777777" w:rsidR="002A0266" w:rsidRPr="003C39BF" w:rsidRDefault="002A0266" w:rsidP="002A0266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 minutes/day (sqrt min)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B0F54F" w14:textId="0BA79940" w:rsidR="002A0266" w:rsidRPr="00F12474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2474">
              <w:rPr>
                <w:rFonts w:ascii="Times New Roman" w:hAnsi="Times New Roman" w:cs="Times New Roman"/>
                <w:b/>
                <w:bCs/>
                <w:color w:val="000000"/>
              </w:rPr>
              <w:t>0.314 (0.102, 0.526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BFA8DA" w14:textId="37AEDE27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BD5BCE" w14:textId="653EC823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7D8E9" w14:textId="77777777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C9373C" w14:textId="12C5B858" w:rsidR="002A0266" w:rsidRPr="00F12474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2474">
              <w:rPr>
                <w:rFonts w:ascii="Times New Roman" w:hAnsi="Times New Roman" w:cs="Times New Roman"/>
                <w:b/>
                <w:bCs/>
                <w:color w:val="000000"/>
              </w:rPr>
              <w:t>0.258 (0.036, 0.48</w:t>
            </w:r>
            <w:r w:rsidR="006D4F6B" w:rsidRPr="00F12474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Pr="00F12474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8FBC6" w14:textId="08830A6B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FA1E4" w14:textId="2633561C" w:rsidR="002A0266" w:rsidRPr="002A0266" w:rsidRDefault="002A0266" w:rsidP="002A02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0266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</w:tbl>
    <w:p w14:paraId="7947D117" w14:textId="77777777" w:rsidR="004E432F" w:rsidRPr="003C39BF" w:rsidRDefault="004E432F" w:rsidP="004E43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9BF">
        <w:rPr>
          <w:rFonts w:ascii="Times New Roman" w:hAnsi="Times New Roman" w:cs="Times New Roman"/>
          <w:sz w:val="24"/>
          <w:szCs w:val="24"/>
        </w:rPr>
        <w:t>Abbreviations: CR, calorie restriction; HDL-C, high-density lipoprotein cholesterol; HOMA-IR, homeostasis model assessment for insulin resistance; LDL-C, low-density lipoprotein cholesterol; PA, physical activity; PAEE, physical activity energy expenditure; TG, triglycerides; total-C, total cholesterol; V̇O2max, maximal oxygen uptake.</w:t>
      </w:r>
    </w:p>
    <w:p w14:paraId="532D4DE0" w14:textId="4C47362C" w:rsidR="004E432F" w:rsidRPr="003C39BF" w:rsidRDefault="004E432F" w:rsidP="004E43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9B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C39B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C39BF">
        <w:rPr>
          <w:rFonts w:ascii="Times New Roman" w:hAnsi="Times New Roman" w:cs="Times New Roman"/>
          <w:sz w:val="24"/>
          <w:szCs w:val="24"/>
        </w:rPr>
        <w:t xml:space="preserve"> values are from multivariate linear regression of 13</w:t>
      </w:r>
      <w:r w:rsidR="00056265">
        <w:rPr>
          <w:rFonts w:ascii="Times New Roman" w:hAnsi="Times New Roman" w:cs="Times New Roman"/>
          <w:sz w:val="24"/>
          <w:szCs w:val="24"/>
        </w:rPr>
        <w:t>4</w:t>
      </w:r>
      <w:r w:rsidRPr="003C39BF">
        <w:rPr>
          <w:rFonts w:ascii="Times New Roman" w:hAnsi="Times New Roman" w:cs="Times New Roman"/>
          <w:sz w:val="24"/>
          <w:szCs w:val="24"/>
        </w:rPr>
        <w:t xml:space="preserve"> participants who demonstrated CR</w:t>
      </w:r>
      <w:r w:rsidR="00056265">
        <w:rPr>
          <w:rFonts w:ascii="Times New Roman" w:hAnsi="Times New Roman" w:cs="Times New Roman"/>
          <w:sz w:val="24"/>
          <w:szCs w:val="24"/>
        </w:rPr>
        <w:t xml:space="preserve"> at month 12 and month 24</w:t>
      </w:r>
      <w:r w:rsidRPr="003C39BF">
        <w:rPr>
          <w:rFonts w:ascii="Times New Roman" w:hAnsi="Times New Roman" w:cs="Times New Roman"/>
          <w:sz w:val="24"/>
          <w:szCs w:val="24"/>
        </w:rPr>
        <w:t>. Regressions were complete case analysis, with participants removed if they had missing outcome data.</w:t>
      </w:r>
    </w:p>
    <w:p w14:paraId="0C116138" w14:textId="696C33F2" w:rsidR="004E432F" w:rsidRPr="003C39BF" w:rsidRDefault="004E432F" w:rsidP="004E43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9B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C39BF">
        <w:rPr>
          <w:rFonts w:ascii="Times New Roman" w:hAnsi="Times New Roman" w:cs="Times New Roman"/>
          <w:sz w:val="24"/>
          <w:szCs w:val="24"/>
        </w:rPr>
        <w:t>Estimates represent the change in outcome (95% CI) per 100 kcal/day increase in PAEE</w:t>
      </w:r>
      <w:r>
        <w:rPr>
          <w:rFonts w:ascii="Times New Roman" w:hAnsi="Times New Roman" w:cs="Times New Roman"/>
          <w:sz w:val="24"/>
          <w:szCs w:val="24"/>
        </w:rPr>
        <w:t xml:space="preserve"> residual</w:t>
      </w:r>
      <w:r w:rsidRPr="003C39BF">
        <w:rPr>
          <w:rFonts w:ascii="Times New Roman" w:hAnsi="Times New Roman" w:cs="Times New Roman"/>
          <w:sz w:val="24"/>
          <w:szCs w:val="24"/>
        </w:rPr>
        <w:t>.</w:t>
      </w:r>
    </w:p>
    <w:p w14:paraId="3A69A0C1" w14:textId="77777777" w:rsidR="00313612" w:rsidRDefault="004E432F" w:rsidP="004E43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9B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C39BF">
        <w:rPr>
          <w:rFonts w:ascii="Times New Roman" w:hAnsi="Times New Roman" w:cs="Times New Roman"/>
          <w:sz w:val="24"/>
          <w:szCs w:val="24"/>
        </w:rPr>
        <w:t xml:space="preserve">β </w:t>
      </w:r>
      <w:r w:rsidR="00313612" w:rsidRPr="00313612">
        <w:rPr>
          <w:rFonts w:ascii="Times New Roman" w:hAnsi="Times New Roman" w:cs="Times New Roman"/>
          <w:sz w:val="24"/>
          <w:szCs w:val="24"/>
        </w:rPr>
        <w:t>represents the expected change in the outcome (in standard deviation units) for a one standard deviation increase in PAEE residual.</w:t>
      </w:r>
    </w:p>
    <w:p w14:paraId="43814B6E" w14:textId="2CA1132E" w:rsidR="004E432F" w:rsidRPr="003C39BF" w:rsidRDefault="004E432F" w:rsidP="004E43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9BF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3C39BF">
        <w:rPr>
          <w:rFonts w:ascii="Times New Roman" w:hAnsi="Times New Roman" w:cs="Times New Roman"/>
          <w:sz w:val="24"/>
          <w:szCs w:val="24"/>
        </w:rPr>
        <w:t>Model adjusted for site, BMI class, baseline PAEE</w:t>
      </w:r>
      <w:r w:rsidR="00056265">
        <w:rPr>
          <w:rFonts w:ascii="Times New Roman" w:hAnsi="Times New Roman" w:cs="Times New Roman"/>
          <w:sz w:val="24"/>
          <w:szCs w:val="24"/>
        </w:rPr>
        <w:t xml:space="preserve"> residual</w:t>
      </w:r>
      <w:r w:rsidRPr="003C39BF">
        <w:rPr>
          <w:rFonts w:ascii="Times New Roman" w:hAnsi="Times New Roman" w:cs="Times New Roman"/>
          <w:sz w:val="24"/>
          <w:szCs w:val="24"/>
        </w:rPr>
        <w:t>, randomization group, and baseline of respective outcome.</w:t>
      </w:r>
    </w:p>
    <w:p w14:paraId="5237A090" w14:textId="77777777" w:rsidR="004E432F" w:rsidRPr="003C39BF" w:rsidRDefault="004E432F" w:rsidP="00F124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9BF">
        <w:rPr>
          <w:rFonts w:ascii="Times New Roman" w:hAnsi="Times New Roman" w:cs="Times New Roman"/>
          <w:sz w:val="24"/>
          <w:szCs w:val="24"/>
        </w:rPr>
        <w:t xml:space="preserve"> </w:t>
      </w:r>
      <w:r w:rsidRPr="003C39BF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3C39BF">
        <w:rPr>
          <w:rFonts w:ascii="Times New Roman" w:hAnsi="Times New Roman" w:cs="Times New Roman"/>
          <w:sz w:val="24"/>
          <w:szCs w:val="24"/>
        </w:rPr>
        <w:t>Data were missing for 2 participants.</w:t>
      </w:r>
    </w:p>
    <w:p w14:paraId="3B1799D7" w14:textId="77777777" w:rsidR="004E432F" w:rsidRPr="003C39BF" w:rsidRDefault="004E432F" w:rsidP="00F124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9BF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f</w:t>
      </w:r>
      <w:r w:rsidRPr="003C39BF">
        <w:rPr>
          <w:rFonts w:ascii="Times New Roman" w:hAnsi="Times New Roman" w:cs="Times New Roman"/>
          <w:sz w:val="24"/>
          <w:szCs w:val="24"/>
        </w:rPr>
        <w:t>Data were missing for 44 participants.</w:t>
      </w:r>
    </w:p>
    <w:p w14:paraId="17051D37" w14:textId="3F091796" w:rsidR="004E432F" w:rsidRDefault="004E432F" w:rsidP="00F124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9BF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3C39BF">
        <w:rPr>
          <w:rFonts w:ascii="Times New Roman" w:hAnsi="Times New Roman" w:cs="Times New Roman"/>
          <w:sz w:val="24"/>
          <w:szCs w:val="24"/>
        </w:rPr>
        <w:t>Data were missing for 1 participant</w:t>
      </w:r>
      <w:r w:rsidR="00F12474">
        <w:rPr>
          <w:rFonts w:ascii="Times New Roman" w:hAnsi="Times New Roman" w:cs="Times New Roman"/>
          <w:sz w:val="24"/>
          <w:szCs w:val="24"/>
        </w:rPr>
        <w:t>.</w:t>
      </w:r>
    </w:p>
    <w:p w14:paraId="0FC4E13D" w14:textId="3E557678" w:rsidR="00F12474" w:rsidRDefault="00F12474" w:rsidP="00F1247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ld is statistically significant (</w:t>
      </w:r>
      <w:r w:rsidRPr="00F12474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349B8D26" w14:textId="77777777" w:rsidR="004E432F" w:rsidRDefault="004E432F" w:rsidP="00E518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4E432F" w:rsidSect="00E518B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6582B07" w14:textId="240D97CF" w:rsidR="00E518BA" w:rsidRPr="003C39BF" w:rsidRDefault="0028570C" w:rsidP="00E518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E518BA" w:rsidRPr="003C39B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E5AC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518BA" w:rsidRPr="003C39B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Hlk192859026"/>
      <w:r w:rsidR="00630581" w:rsidRPr="009A62AE">
        <w:rPr>
          <w:rFonts w:ascii="Times New Roman" w:hAnsi="Times New Roman" w:cs="Times New Roman"/>
          <w:sz w:val="24"/>
          <w:szCs w:val="24"/>
        </w:rPr>
        <w:t xml:space="preserve">Association between month 24 PAEE change and </w:t>
      </w:r>
      <w:r w:rsidR="000D3865" w:rsidRPr="009A62AE">
        <w:rPr>
          <w:rFonts w:ascii="Times New Roman" w:hAnsi="Times New Roman" w:cs="Times New Roman"/>
          <w:sz w:val="24"/>
          <w:szCs w:val="24"/>
        </w:rPr>
        <w:t>change in outcomes during</w:t>
      </w:r>
      <w:r w:rsidR="00630581" w:rsidRPr="009A62AE">
        <w:rPr>
          <w:rFonts w:ascii="Times New Roman" w:hAnsi="Times New Roman" w:cs="Times New Roman"/>
          <w:sz w:val="24"/>
          <w:szCs w:val="24"/>
        </w:rPr>
        <w:t xml:space="preserve"> CR</w:t>
      </w:r>
      <w:bookmarkEnd w:id="0"/>
      <w:r w:rsidR="00F232E6" w:rsidRPr="009A62AE">
        <w:rPr>
          <w:rFonts w:ascii="Times New Roman" w:hAnsi="Times New Roman" w:cs="Times New Roman"/>
          <w:sz w:val="24"/>
          <w:szCs w:val="24"/>
        </w:rPr>
        <w:t>.</w:t>
      </w:r>
      <w:r w:rsidR="00F232E6" w:rsidRPr="009A62AE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W w:w="13737" w:type="dxa"/>
        <w:tblLayout w:type="fixed"/>
        <w:tblLook w:val="04A0" w:firstRow="1" w:lastRow="0" w:firstColumn="1" w:lastColumn="0" w:noHBand="0" w:noVBand="1"/>
      </w:tblPr>
      <w:tblGrid>
        <w:gridCol w:w="311"/>
        <w:gridCol w:w="3733"/>
        <w:gridCol w:w="2851"/>
        <w:gridCol w:w="932"/>
        <w:gridCol w:w="935"/>
        <w:gridCol w:w="262"/>
        <w:gridCol w:w="2316"/>
        <w:gridCol w:w="1134"/>
        <w:gridCol w:w="1263"/>
      </w:tblGrid>
      <w:tr w:rsidR="0019093D" w:rsidRPr="00812F52" w14:paraId="130A9955" w14:textId="77777777" w:rsidTr="00A56117">
        <w:trPr>
          <w:trHeight w:val="292"/>
        </w:trPr>
        <w:tc>
          <w:tcPr>
            <w:tcW w:w="31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4FCD1A3" w14:textId="77777777" w:rsidR="0019093D" w:rsidRPr="003C39BF" w:rsidRDefault="0019093D" w:rsidP="004976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73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2033D92" w14:textId="77777777" w:rsidR="0019093D" w:rsidRPr="003C39BF" w:rsidRDefault="0019093D" w:rsidP="004976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7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6E47FE" w14:textId="77777777" w:rsidR="0019093D" w:rsidRPr="003C39BF" w:rsidRDefault="0019093D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ude model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CC9F14" w14:textId="77777777" w:rsidR="0019093D" w:rsidRPr="003C39BF" w:rsidRDefault="0019093D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7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FD13C" w14:textId="77777777" w:rsidR="0019093D" w:rsidRPr="003C39BF" w:rsidRDefault="0019093D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 model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d</w:t>
            </w:r>
          </w:p>
        </w:tc>
      </w:tr>
      <w:tr w:rsidR="0019093D" w:rsidRPr="00812F52" w14:paraId="78204D19" w14:textId="77777777" w:rsidTr="00A56117">
        <w:trPr>
          <w:trHeight w:val="292"/>
        </w:trPr>
        <w:tc>
          <w:tcPr>
            <w:tcW w:w="404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8FDA4" w14:textId="1A6C9A7C" w:rsidR="0019093D" w:rsidRPr="003C39BF" w:rsidRDefault="0019093D" w:rsidP="004976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bookmarkStart w:id="1" w:name="_Hlk191911864"/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A2A3FB" w14:textId="77777777" w:rsidR="0019093D" w:rsidRPr="003C39BF" w:rsidRDefault="0019093D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79D2E3" w14:textId="77777777" w:rsidR="0019093D" w:rsidRPr="003C39BF" w:rsidRDefault="0019093D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β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9C2E4D" w14:textId="77777777" w:rsidR="0019093D" w:rsidRPr="003C39BF" w:rsidRDefault="0019093D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2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A8FFBD" w14:textId="77777777" w:rsidR="0019093D" w:rsidRPr="003C39BF" w:rsidRDefault="0019093D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7BF3E" w14:textId="77777777" w:rsidR="0019093D" w:rsidRPr="003C39BF" w:rsidRDefault="0019093D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06F3D" w14:textId="77777777" w:rsidR="0019093D" w:rsidRPr="003C39BF" w:rsidRDefault="0019093D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β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583619" w14:textId="77777777" w:rsidR="0019093D" w:rsidRPr="003C39BF" w:rsidRDefault="0019093D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19093D" w:rsidRPr="00812F52" w14:paraId="3CF86545" w14:textId="77777777" w:rsidTr="00A56117">
        <w:trPr>
          <w:trHeight w:val="292"/>
        </w:trPr>
        <w:tc>
          <w:tcPr>
            <w:tcW w:w="40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DD347" w14:textId="1E67EB31" w:rsidR="0019093D" w:rsidRPr="003C39BF" w:rsidRDefault="004757EB" w:rsidP="00630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ength and aerobic capacity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4E25B" w14:textId="77777777" w:rsidR="0019093D" w:rsidRPr="003C39BF" w:rsidRDefault="0019093D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CB637" w14:textId="77777777" w:rsidR="0019093D" w:rsidRPr="003C39BF" w:rsidRDefault="0019093D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7512B" w14:textId="77777777" w:rsidR="0019093D" w:rsidRPr="003C39BF" w:rsidRDefault="0019093D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BBC1" w14:textId="77777777" w:rsidR="0019093D" w:rsidRPr="003C39BF" w:rsidRDefault="0019093D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CD2D9" w14:textId="77777777" w:rsidR="0019093D" w:rsidRPr="003C39BF" w:rsidRDefault="0019093D" w:rsidP="004976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B2B6" w14:textId="77777777" w:rsidR="0019093D" w:rsidRPr="003C39BF" w:rsidRDefault="0019093D" w:rsidP="004976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CED3" w14:textId="77777777" w:rsidR="0019093D" w:rsidRPr="003C39BF" w:rsidRDefault="0019093D" w:rsidP="004976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9093D" w:rsidRPr="00812F52" w14:paraId="0973AB9C" w14:textId="77777777" w:rsidTr="00A56117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1E222" w14:textId="77777777" w:rsidR="0019093D" w:rsidRPr="003C39BF" w:rsidRDefault="0019093D" w:rsidP="00190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CF292" w14:textId="46E3C6AF" w:rsidR="0019093D" w:rsidRPr="003C39BF" w:rsidRDefault="0019093D" w:rsidP="0019093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ip strength (kg)</w:t>
            </w:r>
            <w:r w:rsidR="006453BC"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e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ACCB1" w14:textId="07958DC6" w:rsidR="0019093D" w:rsidRPr="00FD5950" w:rsidRDefault="0019093D" w:rsidP="00190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D5950">
              <w:rPr>
                <w:rFonts w:ascii="Times New Roman" w:hAnsi="Times New Roman" w:cs="Times New Roman"/>
                <w:b/>
                <w:bCs/>
                <w:color w:val="000000"/>
              </w:rPr>
              <w:t>0.721 (0.258, 1.18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B7626" w14:textId="10E56093" w:rsidR="0019093D" w:rsidRPr="003C39BF" w:rsidRDefault="0019093D" w:rsidP="00190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25</w:t>
            </w:r>
            <w:r w:rsidR="00AE39E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04D18" w14:textId="1562840C" w:rsidR="0019093D" w:rsidRPr="003C39BF" w:rsidRDefault="0019093D" w:rsidP="00190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81E2" w14:textId="77777777" w:rsidR="0019093D" w:rsidRPr="003C39BF" w:rsidRDefault="0019093D" w:rsidP="00190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5B828" w14:textId="5BB88A1A" w:rsidR="0019093D" w:rsidRPr="00FD5950" w:rsidRDefault="0019093D" w:rsidP="001909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5950">
              <w:rPr>
                <w:rFonts w:ascii="Times New Roman" w:hAnsi="Times New Roman" w:cs="Times New Roman"/>
                <w:b/>
                <w:bCs/>
                <w:color w:val="000000"/>
              </w:rPr>
              <w:t>0.782 (0.341, 1.2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B671" w14:textId="5196EA5A" w:rsidR="0019093D" w:rsidRPr="003C39BF" w:rsidRDefault="0019093D" w:rsidP="00190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D3B6" w14:textId="0500D40E" w:rsidR="0019093D" w:rsidRPr="003C39BF" w:rsidRDefault="0019093D" w:rsidP="00190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9093D" w:rsidRPr="00812F52" w14:paraId="3B607ACA" w14:textId="77777777" w:rsidTr="00A56117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8B45E1" w14:textId="77777777" w:rsidR="0019093D" w:rsidRPr="003C39BF" w:rsidRDefault="0019093D" w:rsidP="00190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4AA25" w14:textId="2B4A0D7A" w:rsidR="0019093D" w:rsidRPr="003C39BF" w:rsidRDefault="0019093D" w:rsidP="0019093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</w:rPr>
              <w:t>V̇O</w:t>
            </w:r>
            <w:r w:rsidRPr="003C39BF">
              <w:rPr>
                <w:rFonts w:ascii="Times New Roman" w:hAnsi="Times New Roman" w:cs="Times New Roman"/>
                <w:vertAlign w:val="subscript"/>
              </w:rPr>
              <w:t>2</w:t>
            </w:r>
            <w:r w:rsidR="00871613" w:rsidRPr="003C39BF">
              <w:rPr>
                <w:rFonts w:ascii="Times New Roman" w:hAnsi="Times New Roman" w:cs="Times New Roman"/>
                <w:vertAlign w:val="subscript"/>
              </w:rPr>
              <w:t>max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L/min)</w:t>
            </w:r>
            <w:r w:rsidR="006453BC"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f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B8DCB" w14:textId="6B5D60F5" w:rsidR="0019093D" w:rsidRPr="003C39BF" w:rsidRDefault="0019093D" w:rsidP="00190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02 (-0.019, 0.02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B8D93" w14:textId="785D928F" w:rsidR="0019093D" w:rsidRPr="003C39BF" w:rsidRDefault="0019093D" w:rsidP="00190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2F84D" w14:textId="38CC6605" w:rsidR="0019093D" w:rsidRPr="003C39BF" w:rsidRDefault="0019093D" w:rsidP="00190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82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68C8" w14:textId="77777777" w:rsidR="0019093D" w:rsidRPr="003C39BF" w:rsidRDefault="0019093D" w:rsidP="00190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8D16" w14:textId="1472A137" w:rsidR="0019093D" w:rsidRPr="003C39BF" w:rsidRDefault="0019093D" w:rsidP="00190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09 (-0.033, 0.0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42F5" w14:textId="0C9F74D4" w:rsidR="0019093D" w:rsidRPr="003C39BF" w:rsidRDefault="0019093D" w:rsidP="00190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9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932A" w14:textId="5C51A52F" w:rsidR="0019093D" w:rsidRPr="003C39BF" w:rsidRDefault="0019093D" w:rsidP="00190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</w:tr>
      <w:tr w:rsidR="0019093D" w:rsidRPr="00812F52" w14:paraId="1D0C249D" w14:textId="77777777" w:rsidTr="00A56117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36AA0" w14:textId="77777777" w:rsidR="0019093D" w:rsidRPr="003C39BF" w:rsidRDefault="0019093D" w:rsidP="00190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E74C3" w14:textId="52F3DC5B" w:rsidR="0019093D" w:rsidRPr="00AB1DB5" w:rsidRDefault="0019093D" w:rsidP="0019093D">
            <w:pPr>
              <w:spacing w:after="0" w:line="240" w:lineRule="auto"/>
              <w:ind w:left="720"/>
              <w:rPr>
                <w:rFonts w:ascii="Times New Roman" w:hAnsi="Times New Roman" w:cs="Times New Roman"/>
                <w:lang w:val="da-DK"/>
              </w:rPr>
            </w:pPr>
            <w:r w:rsidRPr="00AB1DB5">
              <w:rPr>
                <w:rFonts w:ascii="Times New Roman" w:hAnsi="Times New Roman" w:cs="Times New Roman"/>
                <w:lang w:val="da-DK"/>
              </w:rPr>
              <w:t>V̇O</w:t>
            </w:r>
            <w:r w:rsidRPr="00AB1DB5">
              <w:rPr>
                <w:rFonts w:ascii="Times New Roman" w:hAnsi="Times New Roman" w:cs="Times New Roman"/>
                <w:vertAlign w:val="subscript"/>
                <w:lang w:val="da-DK"/>
              </w:rPr>
              <w:t>2</w:t>
            </w:r>
            <w:r w:rsidR="00871613" w:rsidRPr="00AB1DB5">
              <w:rPr>
                <w:rFonts w:ascii="Times New Roman" w:hAnsi="Times New Roman" w:cs="Times New Roman"/>
                <w:vertAlign w:val="subscript"/>
                <w:lang w:val="da-DK"/>
              </w:rPr>
              <w:t>max</w:t>
            </w:r>
            <w:r w:rsidRPr="00AB1DB5">
              <w:rPr>
                <w:rFonts w:ascii="Times New Roman" w:hAnsi="Times New Roman" w:cs="Times New Roman"/>
                <w:lang w:val="da-DK"/>
              </w:rPr>
              <w:t xml:space="preserve"> (m</w:t>
            </w:r>
            <w:r w:rsidR="008A1983" w:rsidRPr="00AB1DB5">
              <w:rPr>
                <w:rFonts w:ascii="Times New Roman" w:hAnsi="Times New Roman" w:cs="Times New Roman"/>
                <w:lang w:val="da-DK"/>
              </w:rPr>
              <w:t>L</w:t>
            </w:r>
            <w:r w:rsidRPr="00AB1DB5">
              <w:rPr>
                <w:rFonts w:ascii="Times New Roman" w:hAnsi="Times New Roman" w:cs="Times New Roman"/>
                <w:lang w:val="da-DK"/>
              </w:rPr>
              <w:t>/kg/min)</w:t>
            </w:r>
            <w:r w:rsidR="006453BC" w:rsidRPr="00AB1DB5">
              <w:rPr>
                <w:rFonts w:ascii="Times New Roman" w:hAnsi="Times New Roman" w:cs="Times New Roman"/>
                <w:vertAlign w:val="superscript"/>
                <w:lang w:val="da-DK"/>
              </w:rPr>
              <w:t>f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1436A" w14:textId="433AD072" w:rsidR="0019093D" w:rsidRPr="003C39BF" w:rsidRDefault="0019093D" w:rsidP="00190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128 (-0.239, 0.49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407F5" w14:textId="425B6D1F" w:rsidR="0019093D" w:rsidRPr="003C39BF" w:rsidRDefault="0019093D" w:rsidP="00190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222AA" w14:textId="1466CDD7" w:rsidR="0019093D" w:rsidRPr="003C39BF" w:rsidRDefault="0019093D" w:rsidP="00190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4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935F" w14:textId="77777777" w:rsidR="0019093D" w:rsidRPr="003C39BF" w:rsidRDefault="0019093D" w:rsidP="00190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8585" w14:textId="748D5A5E" w:rsidR="0019093D" w:rsidRPr="003C39BF" w:rsidRDefault="0019093D" w:rsidP="00190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39 (-0.364, 0.4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0944" w14:textId="6DD0AECC" w:rsidR="0019093D" w:rsidRPr="003C39BF" w:rsidRDefault="0019093D" w:rsidP="00190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809F" w14:textId="79CEC29D" w:rsidR="0019093D" w:rsidRPr="003C39BF" w:rsidRDefault="0019093D" w:rsidP="00190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847</w:t>
            </w:r>
          </w:p>
        </w:tc>
      </w:tr>
      <w:tr w:rsidR="00AC374D" w:rsidRPr="00812F52" w14:paraId="035DD594" w14:textId="77777777" w:rsidTr="00A56117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54E22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369E8" w14:textId="7059837F" w:rsidR="00AC374D" w:rsidRPr="003C39BF" w:rsidRDefault="00AC374D" w:rsidP="00AC374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dmill exercise time (sqrt min)</w:t>
            </w:r>
            <w:r w:rsidR="006453BC"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f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B43D9" w14:textId="38AC1719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18 (-0.044, 0.00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689D6" w14:textId="3CFEFDD0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1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2C4CF" w14:textId="1D5BE556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32E1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E157" w14:textId="360BF5D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03 (-0.031, 0.0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AD55" w14:textId="03E315F2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2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870D7" w14:textId="39CD9A6A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809</w:t>
            </w:r>
          </w:p>
        </w:tc>
      </w:tr>
      <w:tr w:rsidR="00AC374D" w:rsidRPr="00812F52" w14:paraId="44BF25A9" w14:textId="77777777" w:rsidTr="00A56117">
        <w:trPr>
          <w:trHeight w:val="292"/>
        </w:trPr>
        <w:tc>
          <w:tcPr>
            <w:tcW w:w="40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750C7" w14:textId="77777777" w:rsidR="00AC374D" w:rsidRPr="003C39BF" w:rsidRDefault="00AC374D" w:rsidP="00AC3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iometabolic disease risk markers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E6AC6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2EE24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6CE78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A0F2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251A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3156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77061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C374D" w:rsidRPr="00812F52" w14:paraId="4C9A4981" w14:textId="77777777" w:rsidTr="00A56117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497DD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2E076" w14:textId="35168351" w:rsidR="00AC374D" w:rsidRPr="003C39BF" w:rsidRDefault="00AC374D" w:rsidP="00AC374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-C (mg/dL)</w:t>
            </w:r>
            <w:r w:rsidR="006453BC"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69BB5" w14:textId="373B738A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1.309 (-0.377, 2.99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0467E" w14:textId="7ECC5603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D4483" w14:textId="000CABFA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A2F6D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60A2" w14:textId="2550A492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830 (-0.902, 2.5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003D" w14:textId="671DC186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18BF" w14:textId="7B961952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</w:tr>
      <w:tr w:rsidR="00AC374D" w:rsidRPr="00812F52" w14:paraId="685342D5" w14:textId="77777777" w:rsidTr="00A56117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02A5D7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109FD" w14:textId="3BB88EB8" w:rsidR="00AC374D" w:rsidRPr="003C39BF" w:rsidRDefault="00AC374D" w:rsidP="00AC374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DL-C (mg/dL)</w:t>
            </w:r>
            <w:r w:rsidR="006453BC"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628F5" w14:textId="485653AD" w:rsidR="00AC374D" w:rsidRPr="00FD5950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D5950">
              <w:rPr>
                <w:rFonts w:ascii="Times New Roman" w:hAnsi="Times New Roman" w:cs="Times New Roman"/>
                <w:b/>
                <w:bCs/>
                <w:color w:val="000000"/>
              </w:rPr>
              <w:t>0.959 (0.416, 1.50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DF840" w14:textId="46F36C13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29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98066" w14:textId="7F7075C8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A66A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16C8" w14:textId="7B6A37F1" w:rsidR="00AC374D" w:rsidRPr="00FD5950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5950">
              <w:rPr>
                <w:rFonts w:ascii="Times New Roman" w:hAnsi="Times New Roman" w:cs="Times New Roman"/>
                <w:b/>
                <w:bCs/>
                <w:color w:val="000000"/>
              </w:rPr>
              <w:t>0.942 (0.331, 1.5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F49C" w14:textId="34F10559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28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EB8C" w14:textId="0BD3DA02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AC374D" w:rsidRPr="00812F52" w14:paraId="2F523829" w14:textId="77777777" w:rsidTr="00A56117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7D1A6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2B934" w14:textId="32480FF2" w:rsidR="00AC374D" w:rsidRPr="003C39BF" w:rsidRDefault="00AC374D" w:rsidP="00AC374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DL-C (mg/dL)</w:t>
            </w:r>
            <w:r w:rsidR="006453BC"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966D5" w14:textId="122957BB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596 (-0.778, 1.96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ADAB6" w14:textId="57175ADA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55015" w14:textId="360546B2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39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18E9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6FF8" w14:textId="0375EAEB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374 (-1.055, 1.8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6851" w14:textId="5DC1DB16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C27F" w14:textId="70FED12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606</w:t>
            </w:r>
          </w:p>
        </w:tc>
      </w:tr>
      <w:tr w:rsidR="00AC374D" w:rsidRPr="00812F52" w14:paraId="56EACB05" w14:textId="77777777" w:rsidTr="00A56117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15550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29E6D" w14:textId="11988E5C" w:rsidR="00AC374D" w:rsidRPr="00AB1DB5" w:rsidRDefault="00AC374D" w:rsidP="00AC374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</w:pPr>
            <w:r w:rsidRPr="00AB1DB5"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  <w:t>TG (sqrt mg/dL)</w:t>
            </w:r>
            <w:r w:rsidR="006453BC" w:rsidRPr="00AB1DB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a-DK"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EA4C9" w14:textId="7AAAB02A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46 (-0.176, 0.08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46E6F" w14:textId="013523C9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6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D9A19" w14:textId="6EAA987A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49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A200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CA993" w14:textId="21C62B5D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83 (-0.216, 0.0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4280" w14:textId="59010A42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1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D0A9" w14:textId="17F377B8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</w:tr>
      <w:tr w:rsidR="00AC374D" w:rsidRPr="00812F52" w14:paraId="374CABBF" w14:textId="77777777" w:rsidTr="00A56117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B60C0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B68BD" w14:textId="249A11ED" w:rsidR="00AC374D" w:rsidRPr="003C39BF" w:rsidRDefault="00AC374D" w:rsidP="00AC374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:HDL-C ratio</w:t>
            </w:r>
            <w:r w:rsidR="006453BC"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416A0" w14:textId="72449D5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39 (-0.083, 0.00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4C2CB" w14:textId="4D550818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1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1ACA0" w14:textId="5224535D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6FE2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1163" w14:textId="569EFE09" w:rsidR="00AC374D" w:rsidRPr="00FD5950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5950">
              <w:rPr>
                <w:rFonts w:ascii="Times New Roman" w:hAnsi="Times New Roman" w:cs="Times New Roman"/>
                <w:b/>
                <w:bCs/>
                <w:color w:val="000000"/>
              </w:rPr>
              <w:t>-0.045 (-0.086, -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C61A" w14:textId="2C8484A6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17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8A3B1" w14:textId="595F25B0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AC374D" w:rsidRPr="00812F52" w14:paraId="5AE20190" w14:textId="77777777" w:rsidTr="00A56117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58E30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C8C13" w14:textId="45AE74E8" w:rsidR="00AC374D" w:rsidRPr="003C39BF" w:rsidRDefault="00AC374D" w:rsidP="00AC374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G:HDL ratio (sqrt)</w:t>
            </w:r>
            <w:r w:rsidR="006453BC"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9753D" w14:textId="55810305" w:rsidR="00AC374D" w:rsidRPr="00FD5950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5950">
              <w:rPr>
                <w:rFonts w:ascii="Times New Roman" w:hAnsi="Times New Roman" w:cs="Times New Roman"/>
                <w:b/>
                <w:bCs/>
                <w:color w:val="000000"/>
              </w:rPr>
              <w:t>-0.023 (-0.046, -0.00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37135" w14:textId="515DB872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1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B0C77" w14:textId="1863670E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2825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D108" w14:textId="4A7A5CB6" w:rsidR="00AC374D" w:rsidRPr="00FD5950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5950">
              <w:rPr>
                <w:rFonts w:ascii="Times New Roman" w:hAnsi="Times New Roman" w:cs="Times New Roman"/>
                <w:b/>
                <w:bCs/>
                <w:color w:val="000000"/>
              </w:rPr>
              <w:t>-0.027 (-0.050, -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0595" w14:textId="707D83F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19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11A0" w14:textId="3235BC29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AC374D" w:rsidRPr="00812F52" w14:paraId="37A15C3A" w14:textId="77777777" w:rsidTr="00A56117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62D45F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9F8F0" w14:textId="50C7D0E1" w:rsidR="00AC374D" w:rsidRPr="00AB1DB5" w:rsidRDefault="00AC374D" w:rsidP="00AC374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</w:pPr>
            <w:r w:rsidRPr="00AB1DB5"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  <w:t>Fasting glucose (mg/dL)</w:t>
            </w:r>
            <w:r w:rsidR="006453BC" w:rsidRPr="00AB1DB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a-DK"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6D19A" w14:textId="59B7FFFB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231 (-0.557, 0.09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3E20D" w14:textId="02E41AB3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1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3F626" w14:textId="03E108B1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D929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CD12" w14:textId="6B17229A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109 (-0.421, 0.2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D07B" w14:textId="71975688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5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C737" w14:textId="55DFA65A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</w:tr>
      <w:tr w:rsidR="00AC374D" w:rsidRPr="00812F52" w14:paraId="5AF4E1E3" w14:textId="77777777" w:rsidTr="00A56117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BEF57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F9C762" w14:textId="1CA53775" w:rsidR="00AC374D" w:rsidRPr="003C39BF" w:rsidRDefault="00AC374D" w:rsidP="00AC374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sting insulin (μIU/mL)</w:t>
            </w:r>
            <w:r w:rsidR="006453BC"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8412A" w14:textId="14145E4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30 (-0.190, 0.12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8A579" w14:textId="41672464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0FC27" w14:textId="2CEBD5CA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6544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E0B5" w14:textId="6E756878" w:rsidR="00AC374D" w:rsidRPr="00FD5950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5950">
              <w:rPr>
                <w:rFonts w:ascii="Times New Roman" w:hAnsi="Times New Roman" w:cs="Times New Roman"/>
                <w:b/>
                <w:bCs/>
                <w:color w:val="000000"/>
              </w:rPr>
              <w:t>-0.166 (-0.295, -0.0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5505" w14:textId="2935A560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17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95C8" w14:textId="528047F6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AC374D" w:rsidRPr="00812F52" w14:paraId="546A55EC" w14:textId="77777777" w:rsidTr="00A56117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A9F32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0A4A49" w14:textId="094D56AE" w:rsidR="00AC374D" w:rsidRPr="003C39BF" w:rsidRDefault="00AC374D" w:rsidP="00AC374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A-IR</w:t>
            </w:r>
            <w:r w:rsidR="006453BC"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D3BD5" w14:textId="1023D44F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11 (-0.046, 0.02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D2981" w14:textId="4994A62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E0C82" w14:textId="0572EF3D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52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BE7A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33DA" w14:textId="1506C439" w:rsidR="00AC374D" w:rsidRPr="00FD5950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5950">
              <w:rPr>
                <w:rFonts w:ascii="Times New Roman" w:hAnsi="Times New Roman" w:cs="Times New Roman"/>
                <w:b/>
                <w:bCs/>
                <w:color w:val="000000"/>
              </w:rPr>
              <w:t>-0.036 (-0.063, -0.0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EA78" w14:textId="3FA26B5D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17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C0E2" w14:textId="1E5584C2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AC374D" w:rsidRPr="00812F52" w14:paraId="09D9E092" w14:textId="77777777" w:rsidTr="00A56117">
        <w:trPr>
          <w:trHeight w:val="292"/>
        </w:trPr>
        <w:tc>
          <w:tcPr>
            <w:tcW w:w="404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0E6F24F1" w14:textId="08F36DA1" w:rsidR="00AC374D" w:rsidRPr="003C39BF" w:rsidRDefault="00AC374D" w:rsidP="00AC3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 minutes</w:t>
            </w:r>
          </w:p>
        </w:tc>
        <w:tc>
          <w:tcPr>
            <w:tcW w:w="2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7553AC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17A888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A921FB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vAlign w:val="center"/>
          </w:tcPr>
          <w:p w14:paraId="0A8952FC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vAlign w:val="center"/>
          </w:tcPr>
          <w:p w14:paraId="51414061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F4FB7F7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vAlign w:val="center"/>
          </w:tcPr>
          <w:p w14:paraId="40514BE8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C374D" w:rsidRPr="00812F52" w14:paraId="3D474446" w14:textId="77777777" w:rsidTr="00A56117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88F9FD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EB142F" w14:textId="7E1C6255" w:rsidR="00AC374D" w:rsidRPr="003C39BF" w:rsidRDefault="00AC374D" w:rsidP="00AC374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 minutes/day (sqrt min)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985760" w14:textId="17C6E37A" w:rsidR="00AC374D" w:rsidRPr="00FD5950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D5950">
              <w:rPr>
                <w:rFonts w:ascii="Times New Roman" w:hAnsi="Times New Roman" w:cs="Times New Roman"/>
                <w:b/>
                <w:bCs/>
                <w:color w:val="000000"/>
              </w:rPr>
              <w:t>0.307 (0.102, 0.512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5CF469" w14:textId="441186E0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19479E" w14:textId="38753F0E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D72AF" w14:textId="7777777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567D6" w14:textId="3D3325BE" w:rsidR="00AC374D" w:rsidRPr="00FD5950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5950">
              <w:rPr>
                <w:rFonts w:ascii="Times New Roman" w:hAnsi="Times New Roman" w:cs="Times New Roman"/>
                <w:b/>
                <w:bCs/>
                <w:color w:val="000000"/>
              </w:rPr>
              <w:t>0.299 (0.096, 0.5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D426D" w14:textId="6E3BD000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A2697" w14:textId="51D2B887" w:rsidR="00AC374D" w:rsidRPr="003C39BF" w:rsidRDefault="00AC374D" w:rsidP="00AC3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</w:tbl>
    <w:bookmarkEnd w:id="1"/>
    <w:p w14:paraId="658E1947" w14:textId="1F42BDF3" w:rsidR="004A373F" w:rsidRPr="003C39BF" w:rsidRDefault="004A373F" w:rsidP="004A37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9BF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2259FD" w:rsidRPr="003C39BF">
        <w:rPr>
          <w:rFonts w:ascii="Times New Roman" w:hAnsi="Times New Roman" w:cs="Times New Roman"/>
          <w:sz w:val="24"/>
          <w:szCs w:val="24"/>
        </w:rPr>
        <w:t>CR, calorie restriction; HDL-C, high-density lipoprotein cholesterol; HOMA-IR, homeostasis model assessment for insulin resistance; LDL-C, low-density lipoprotein cholesterol; PA, physical activity; PAEE, physical activity energy expenditure; TG, triglycerides; total-C, total cholesterol; V̇O2max, maximal oxygen uptake.</w:t>
      </w:r>
    </w:p>
    <w:p w14:paraId="176CB1E1" w14:textId="1834A4DB" w:rsidR="004A373F" w:rsidRPr="003C39BF" w:rsidRDefault="004A373F" w:rsidP="004A37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9B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C39B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C39BF">
        <w:rPr>
          <w:rFonts w:ascii="Times New Roman" w:hAnsi="Times New Roman" w:cs="Times New Roman"/>
          <w:sz w:val="24"/>
          <w:szCs w:val="24"/>
        </w:rPr>
        <w:t xml:space="preserve"> values are from multivariate linear regression</w:t>
      </w:r>
      <w:r w:rsidR="000D3865" w:rsidRPr="003C39BF">
        <w:rPr>
          <w:rFonts w:ascii="Times New Roman" w:hAnsi="Times New Roman" w:cs="Times New Roman"/>
          <w:sz w:val="24"/>
          <w:szCs w:val="24"/>
        </w:rPr>
        <w:t xml:space="preserve"> of 136 participants who demonstrated CR</w:t>
      </w:r>
      <w:r w:rsidRPr="003C39BF">
        <w:rPr>
          <w:rFonts w:ascii="Times New Roman" w:hAnsi="Times New Roman" w:cs="Times New Roman"/>
          <w:sz w:val="24"/>
          <w:szCs w:val="24"/>
        </w:rPr>
        <w:t>. Regressions were complete case analysis, with participants removed if they had missing outcome data.</w:t>
      </w:r>
    </w:p>
    <w:p w14:paraId="3FF0CC98" w14:textId="64673B9E" w:rsidR="004A373F" w:rsidRPr="003C39BF" w:rsidRDefault="004A373F" w:rsidP="004A37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9B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C39BF">
        <w:rPr>
          <w:rFonts w:ascii="Times New Roman" w:hAnsi="Times New Roman" w:cs="Times New Roman"/>
          <w:sz w:val="24"/>
          <w:szCs w:val="24"/>
        </w:rPr>
        <w:t>Estimates represent the change in outcome (95% CI) per 100 kcal/day increase in PAEE.</w:t>
      </w:r>
    </w:p>
    <w:p w14:paraId="13E5C47B" w14:textId="42EBBF00" w:rsidR="004A373F" w:rsidRPr="003C39BF" w:rsidRDefault="004A373F" w:rsidP="004A37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9B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C39BF">
        <w:rPr>
          <w:rFonts w:ascii="Times New Roman" w:hAnsi="Times New Roman" w:cs="Times New Roman"/>
          <w:sz w:val="24"/>
          <w:szCs w:val="24"/>
        </w:rPr>
        <w:t xml:space="preserve">β </w:t>
      </w:r>
      <w:r w:rsidR="00313612" w:rsidRPr="00313612">
        <w:rPr>
          <w:rFonts w:ascii="Times New Roman" w:hAnsi="Times New Roman" w:cs="Times New Roman"/>
          <w:sz w:val="24"/>
          <w:szCs w:val="24"/>
        </w:rPr>
        <w:t>represents the expected change in the outcome (in standard deviation units) for a one standard deviation increase in PAEE</w:t>
      </w:r>
      <w:r w:rsidR="00313612">
        <w:rPr>
          <w:rFonts w:ascii="Times New Roman" w:hAnsi="Times New Roman" w:cs="Times New Roman"/>
          <w:sz w:val="24"/>
          <w:szCs w:val="24"/>
        </w:rPr>
        <w:t>.</w:t>
      </w:r>
    </w:p>
    <w:p w14:paraId="33E19663" w14:textId="77777777" w:rsidR="006453BC" w:rsidRPr="003C39BF" w:rsidRDefault="004A373F" w:rsidP="006453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9BF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3C39BF">
        <w:rPr>
          <w:rFonts w:ascii="Times New Roman" w:hAnsi="Times New Roman" w:cs="Times New Roman"/>
          <w:sz w:val="24"/>
          <w:szCs w:val="24"/>
        </w:rPr>
        <w:t>Model adjusted for site, BMI class, baseline PAEE, randomization group, and baseline of respective outcome</w:t>
      </w:r>
      <w:r w:rsidR="00E31EFF" w:rsidRPr="003C39BF">
        <w:rPr>
          <w:rFonts w:ascii="Times New Roman" w:hAnsi="Times New Roman" w:cs="Times New Roman"/>
          <w:sz w:val="24"/>
          <w:szCs w:val="24"/>
        </w:rPr>
        <w:t>.</w:t>
      </w:r>
    </w:p>
    <w:p w14:paraId="64C345AC" w14:textId="29D6E37A" w:rsidR="006453BC" w:rsidRPr="003C39BF" w:rsidRDefault="006453BC" w:rsidP="006453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9BF">
        <w:rPr>
          <w:rFonts w:ascii="Times New Roman" w:hAnsi="Times New Roman" w:cs="Times New Roman"/>
          <w:sz w:val="24"/>
          <w:szCs w:val="24"/>
        </w:rPr>
        <w:t xml:space="preserve"> </w:t>
      </w:r>
      <w:r w:rsidRPr="003C39BF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3C39BF">
        <w:rPr>
          <w:rFonts w:ascii="Times New Roman" w:hAnsi="Times New Roman" w:cs="Times New Roman"/>
          <w:sz w:val="24"/>
          <w:szCs w:val="24"/>
        </w:rPr>
        <w:t>Data were missing for 2 participants.</w:t>
      </w:r>
    </w:p>
    <w:p w14:paraId="3254C674" w14:textId="77777777" w:rsidR="006453BC" w:rsidRPr="003C39BF" w:rsidRDefault="006453BC" w:rsidP="006453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9BF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f</w:t>
      </w:r>
      <w:r w:rsidRPr="003C39BF">
        <w:rPr>
          <w:rFonts w:ascii="Times New Roman" w:hAnsi="Times New Roman" w:cs="Times New Roman"/>
          <w:sz w:val="24"/>
          <w:szCs w:val="24"/>
        </w:rPr>
        <w:t>Data were missing for 44 participants.</w:t>
      </w:r>
    </w:p>
    <w:p w14:paraId="34B89686" w14:textId="77777777" w:rsidR="000137F0" w:rsidRDefault="006453BC" w:rsidP="006453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9BF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3C39BF">
        <w:rPr>
          <w:rFonts w:ascii="Times New Roman" w:hAnsi="Times New Roman" w:cs="Times New Roman"/>
          <w:sz w:val="24"/>
          <w:szCs w:val="24"/>
        </w:rPr>
        <w:t>Data were missing for 1 participant.</w:t>
      </w:r>
    </w:p>
    <w:p w14:paraId="3B889662" w14:textId="06BCD5CB" w:rsidR="00FD5950" w:rsidRPr="003C39BF" w:rsidRDefault="00FD5950" w:rsidP="006453BC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FD5950" w:rsidRPr="003C39BF" w:rsidSect="00E518B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Bold is statistically significant (</w:t>
      </w:r>
      <w:r w:rsidRPr="00FD5950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486FA854" w14:textId="19970D06" w:rsidR="00A52192" w:rsidRPr="003C39BF" w:rsidRDefault="0028570C" w:rsidP="00A521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A52192" w:rsidRPr="003C39B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E5AC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52192" w:rsidRPr="003C39B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D3865" w:rsidRPr="009A62AE">
        <w:rPr>
          <w:rFonts w:ascii="Times New Roman" w:hAnsi="Times New Roman" w:cs="Times New Roman"/>
          <w:sz w:val="24"/>
          <w:szCs w:val="24"/>
        </w:rPr>
        <w:t>Association between month 24 PAL change and change in outcomes during CR</w:t>
      </w:r>
      <w:r w:rsidR="009A62AE">
        <w:rPr>
          <w:rFonts w:ascii="Times New Roman" w:hAnsi="Times New Roman" w:cs="Times New Roman"/>
          <w:sz w:val="24"/>
          <w:szCs w:val="24"/>
        </w:rPr>
        <w:t>.</w:t>
      </w:r>
      <w:r w:rsidR="001A6815" w:rsidRPr="009A62AE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W w:w="13737" w:type="dxa"/>
        <w:tblLayout w:type="fixed"/>
        <w:tblLook w:val="04A0" w:firstRow="1" w:lastRow="0" w:firstColumn="1" w:lastColumn="0" w:noHBand="0" w:noVBand="1"/>
      </w:tblPr>
      <w:tblGrid>
        <w:gridCol w:w="311"/>
        <w:gridCol w:w="3733"/>
        <w:gridCol w:w="2851"/>
        <w:gridCol w:w="932"/>
        <w:gridCol w:w="935"/>
        <w:gridCol w:w="262"/>
        <w:gridCol w:w="2316"/>
        <w:gridCol w:w="1134"/>
        <w:gridCol w:w="1263"/>
      </w:tblGrid>
      <w:tr w:rsidR="001A6815" w:rsidRPr="00812F52" w14:paraId="7B790A8A" w14:textId="77777777" w:rsidTr="004976C0">
        <w:trPr>
          <w:trHeight w:val="292"/>
        </w:trPr>
        <w:tc>
          <w:tcPr>
            <w:tcW w:w="31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50F3ADD" w14:textId="77777777" w:rsidR="001A6815" w:rsidRPr="003C39BF" w:rsidRDefault="001A6815" w:rsidP="004976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bookmarkStart w:id="2" w:name="_Hlk182892443"/>
          </w:p>
        </w:tc>
        <w:tc>
          <w:tcPr>
            <w:tcW w:w="373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45238BA" w14:textId="77777777" w:rsidR="001A6815" w:rsidRPr="003C39BF" w:rsidRDefault="001A6815" w:rsidP="004976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7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572EEE" w14:textId="77777777" w:rsidR="001A6815" w:rsidRPr="003C39BF" w:rsidRDefault="001A6815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ude model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B047DD" w14:textId="77777777" w:rsidR="001A6815" w:rsidRPr="003C39BF" w:rsidRDefault="001A6815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7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C1B63D" w14:textId="77777777" w:rsidR="001A6815" w:rsidRPr="003C39BF" w:rsidRDefault="001A6815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 model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d</w:t>
            </w:r>
          </w:p>
        </w:tc>
      </w:tr>
      <w:tr w:rsidR="001A6815" w:rsidRPr="00812F52" w14:paraId="37F852FC" w14:textId="77777777" w:rsidTr="004976C0">
        <w:trPr>
          <w:trHeight w:val="292"/>
        </w:trPr>
        <w:tc>
          <w:tcPr>
            <w:tcW w:w="404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963BCD" w14:textId="77777777" w:rsidR="001A6815" w:rsidRPr="003C39BF" w:rsidRDefault="001A6815" w:rsidP="004976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1286D" w14:textId="77777777" w:rsidR="001A6815" w:rsidRPr="003C39BF" w:rsidRDefault="001A6815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F8A84C" w14:textId="77777777" w:rsidR="001A6815" w:rsidRPr="003C39BF" w:rsidRDefault="001A6815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β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D6F7D" w14:textId="77777777" w:rsidR="001A6815" w:rsidRPr="003C39BF" w:rsidRDefault="001A6815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2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8AB5E6" w14:textId="77777777" w:rsidR="001A6815" w:rsidRPr="003C39BF" w:rsidRDefault="001A6815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107D4" w14:textId="77777777" w:rsidR="001A6815" w:rsidRPr="003C39BF" w:rsidRDefault="001A6815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63099" w14:textId="77777777" w:rsidR="001A6815" w:rsidRPr="003C39BF" w:rsidRDefault="001A6815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β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33C98" w14:textId="77777777" w:rsidR="001A6815" w:rsidRPr="003C39BF" w:rsidRDefault="001A6815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1A6815" w:rsidRPr="00812F52" w14:paraId="16478790" w14:textId="77777777" w:rsidTr="004976C0">
        <w:trPr>
          <w:trHeight w:val="292"/>
        </w:trPr>
        <w:tc>
          <w:tcPr>
            <w:tcW w:w="40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45720" w14:textId="4D39F0D6" w:rsidR="001A6815" w:rsidRPr="003C39BF" w:rsidRDefault="004757EB" w:rsidP="0049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ength and aerobic capacity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F4EB3" w14:textId="77777777" w:rsidR="001A6815" w:rsidRPr="003C39BF" w:rsidRDefault="001A6815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B0E55" w14:textId="77777777" w:rsidR="001A6815" w:rsidRPr="003C39BF" w:rsidRDefault="001A6815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19C88" w14:textId="77777777" w:rsidR="001A6815" w:rsidRPr="003C39BF" w:rsidRDefault="001A6815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FC74" w14:textId="77777777" w:rsidR="001A6815" w:rsidRPr="003C39BF" w:rsidRDefault="001A6815" w:rsidP="0049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A8F6" w14:textId="77777777" w:rsidR="001A6815" w:rsidRPr="003C39BF" w:rsidRDefault="001A6815" w:rsidP="004976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AF67" w14:textId="77777777" w:rsidR="001A6815" w:rsidRPr="003C39BF" w:rsidRDefault="001A6815" w:rsidP="004976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A136" w14:textId="77777777" w:rsidR="001A6815" w:rsidRPr="003C39BF" w:rsidRDefault="001A6815" w:rsidP="004976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6815" w:rsidRPr="00812F52" w14:paraId="374B7C3D" w14:textId="77777777" w:rsidTr="004976C0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8533D" w14:textId="77777777" w:rsidR="001A6815" w:rsidRPr="003C39BF" w:rsidRDefault="001A6815" w:rsidP="001A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E2048" w14:textId="7702F626" w:rsidR="001A6815" w:rsidRPr="003C39BF" w:rsidRDefault="001A6815" w:rsidP="001A6815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ip strength (kg)</w:t>
            </w:r>
            <w:r w:rsidR="006453BC"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e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92AD2" w14:textId="1BCC0B5B" w:rsidR="001A6815" w:rsidRPr="00BE1A07" w:rsidRDefault="001A6815" w:rsidP="001A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E1A07">
              <w:rPr>
                <w:rFonts w:ascii="Times New Roman" w:hAnsi="Times New Roman" w:cs="Times New Roman"/>
                <w:b/>
                <w:bCs/>
                <w:color w:val="000000"/>
              </w:rPr>
              <w:t>0.816 (0.355, 1.27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C8AC3" w14:textId="7DDC614B" w:rsidR="001A6815" w:rsidRPr="003C39BF" w:rsidRDefault="001A6815" w:rsidP="001A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437D3" w14:textId="4C36D0CB" w:rsidR="001A6815" w:rsidRPr="003C39BF" w:rsidRDefault="001A6815" w:rsidP="001A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E8373" w14:textId="77777777" w:rsidR="001A6815" w:rsidRPr="003C39BF" w:rsidRDefault="001A6815" w:rsidP="001A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BEE6" w14:textId="725FCB59" w:rsidR="001A6815" w:rsidRPr="00BE1A07" w:rsidRDefault="001A6815" w:rsidP="001A68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E1A07">
              <w:rPr>
                <w:rFonts w:ascii="Times New Roman" w:hAnsi="Times New Roman" w:cs="Times New Roman"/>
                <w:b/>
                <w:bCs/>
                <w:color w:val="000000"/>
              </w:rPr>
              <w:t>0.616 (0.135, 1.0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5B83" w14:textId="6008FEFB" w:rsidR="001A6815" w:rsidRPr="003C39BF" w:rsidRDefault="001A6815" w:rsidP="001A68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A840" w14:textId="60ABA2A8" w:rsidR="001A6815" w:rsidRPr="003C39BF" w:rsidRDefault="001A6815" w:rsidP="001A68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1A6815" w:rsidRPr="00812F52" w14:paraId="5BB2ADCC" w14:textId="77777777" w:rsidTr="004976C0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9F398" w14:textId="77777777" w:rsidR="001A6815" w:rsidRPr="003C39BF" w:rsidRDefault="001A6815" w:rsidP="001A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2FA57" w14:textId="47A9FEB3" w:rsidR="001A6815" w:rsidRPr="003C39BF" w:rsidRDefault="001A6815" w:rsidP="001A6815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</w:rPr>
              <w:t>V̇O</w:t>
            </w:r>
            <w:r w:rsidRPr="003C39BF">
              <w:rPr>
                <w:rFonts w:ascii="Times New Roman" w:hAnsi="Times New Roman" w:cs="Times New Roman"/>
                <w:vertAlign w:val="subscript"/>
              </w:rPr>
              <w:t>2</w:t>
            </w:r>
            <w:r w:rsidR="00871613" w:rsidRPr="003C39BF">
              <w:rPr>
                <w:rFonts w:ascii="Times New Roman" w:hAnsi="Times New Roman" w:cs="Times New Roman"/>
                <w:vertAlign w:val="subscript"/>
              </w:rPr>
              <w:t>max</w:t>
            </w: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L/min)</w:t>
            </w:r>
            <w:r w:rsidR="006453BC"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f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AB991" w14:textId="11F822BB" w:rsidR="001A6815" w:rsidRPr="003C39BF" w:rsidRDefault="001A6815" w:rsidP="001A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01 (-0.022, 0.02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DC0FA" w14:textId="76EB3606" w:rsidR="001A6815" w:rsidRPr="003C39BF" w:rsidRDefault="001A6815" w:rsidP="001A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0ED5F" w14:textId="388468E2" w:rsidR="001A6815" w:rsidRPr="003C39BF" w:rsidRDefault="001A6815" w:rsidP="001A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93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F11FA" w14:textId="77777777" w:rsidR="001A6815" w:rsidRPr="003C39BF" w:rsidRDefault="001A6815" w:rsidP="001A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9411" w14:textId="02AF11CE" w:rsidR="001A6815" w:rsidRPr="003C39BF" w:rsidRDefault="001A6815" w:rsidP="001A68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13 (-0.037, 0.01</w:t>
            </w:r>
            <w:r w:rsidR="000F0243" w:rsidRPr="003C39BF">
              <w:rPr>
                <w:rFonts w:ascii="Times New Roman" w:hAnsi="Times New Roman" w:cs="Times New Roman"/>
                <w:color w:val="000000"/>
              </w:rPr>
              <w:t>0</w:t>
            </w:r>
            <w:r w:rsidRPr="003C39B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12DD" w14:textId="23C909F3" w:rsidR="001A6815" w:rsidRPr="003C39BF" w:rsidRDefault="001A6815" w:rsidP="001A68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1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27517" w14:textId="728F6719" w:rsidR="001A6815" w:rsidRPr="003C39BF" w:rsidRDefault="001A6815" w:rsidP="001A68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</w:tr>
      <w:tr w:rsidR="001A6815" w:rsidRPr="00812F52" w14:paraId="2D9956C6" w14:textId="77777777" w:rsidTr="004976C0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25F05" w14:textId="77777777" w:rsidR="001A6815" w:rsidRPr="003C39BF" w:rsidRDefault="001A6815" w:rsidP="001A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442F1" w14:textId="5F9CEC45" w:rsidR="001A6815" w:rsidRPr="00AB1DB5" w:rsidRDefault="001A6815" w:rsidP="001A6815">
            <w:pPr>
              <w:spacing w:after="0" w:line="240" w:lineRule="auto"/>
              <w:ind w:left="720"/>
              <w:rPr>
                <w:rFonts w:ascii="Times New Roman" w:hAnsi="Times New Roman" w:cs="Times New Roman"/>
                <w:lang w:val="da-DK"/>
              </w:rPr>
            </w:pPr>
            <w:r w:rsidRPr="00AB1DB5">
              <w:rPr>
                <w:rFonts w:ascii="Times New Roman" w:hAnsi="Times New Roman" w:cs="Times New Roman"/>
                <w:lang w:val="da-DK"/>
              </w:rPr>
              <w:t>V̇O</w:t>
            </w:r>
            <w:r w:rsidRPr="00AB1DB5">
              <w:rPr>
                <w:rFonts w:ascii="Times New Roman" w:hAnsi="Times New Roman" w:cs="Times New Roman"/>
                <w:vertAlign w:val="subscript"/>
                <w:lang w:val="da-DK"/>
              </w:rPr>
              <w:t>2</w:t>
            </w:r>
            <w:r w:rsidR="00871613" w:rsidRPr="00AB1DB5">
              <w:rPr>
                <w:rFonts w:ascii="Times New Roman" w:hAnsi="Times New Roman" w:cs="Times New Roman"/>
                <w:vertAlign w:val="subscript"/>
                <w:lang w:val="da-DK"/>
              </w:rPr>
              <w:t>max</w:t>
            </w:r>
            <w:r w:rsidRPr="00AB1DB5">
              <w:rPr>
                <w:rFonts w:ascii="Times New Roman" w:hAnsi="Times New Roman" w:cs="Times New Roman"/>
                <w:lang w:val="da-DK"/>
              </w:rPr>
              <w:t xml:space="preserve"> (mL/kg/min)</w:t>
            </w:r>
            <w:r w:rsidR="006453BC" w:rsidRPr="00AB1DB5">
              <w:rPr>
                <w:rFonts w:ascii="Times New Roman" w:hAnsi="Times New Roman" w:cs="Times New Roman"/>
                <w:vertAlign w:val="superscript"/>
                <w:lang w:val="da-DK"/>
              </w:rPr>
              <w:t>f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908C4" w14:textId="0273104A" w:rsidR="001A6815" w:rsidRPr="003C39BF" w:rsidRDefault="001A6815" w:rsidP="001A68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109 (-0.256, 0.47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232BB" w14:textId="13449112" w:rsidR="001A6815" w:rsidRPr="003C39BF" w:rsidRDefault="001A6815" w:rsidP="001A68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0D626" w14:textId="487E1D22" w:rsidR="001A6815" w:rsidRPr="003C39BF" w:rsidRDefault="001A6815" w:rsidP="001A68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55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3BB5" w14:textId="77777777" w:rsidR="001A6815" w:rsidRPr="003C39BF" w:rsidRDefault="001A6815" w:rsidP="001A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368AB" w14:textId="293077AC" w:rsidR="001A6815" w:rsidRPr="003C39BF" w:rsidRDefault="001A6815" w:rsidP="001A68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65 (-0.463, 0.3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40C4" w14:textId="436BBE8D" w:rsidR="001A6815" w:rsidRPr="003C39BF" w:rsidRDefault="001A6815" w:rsidP="001A68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3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4E1D" w14:textId="177A027D" w:rsidR="001A6815" w:rsidRPr="003C39BF" w:rsidRDefault="001A6815" w:rsidP="001A68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745</w:t>
            </w:r>
          </w:p>
        </w:tc>
      </w:tr>
      <w:tr w:rsidR="00F56A2D" w:rsidRPr="00812F52" w14:paraId="4D6E7D2B" w14:textId="77777777" w:rsidTr="004976C0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2B228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9ACA1" w14:textId="22210BB4" w:rsidR="00F56A2D" w:rsidRPr="003C39BF" w:rsidRDefault="00F56A2D" w:rsidP="00F56A2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dmill exercise time (sqrt min)</w:t>
            </w:r>
            <w:r w:rsidR="006453BC"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f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07F52" w14:textId="72AD4A0F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24 (-0.049, 0.00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136BE" w14:textId="7CFF0AF2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1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DFB94" w14:textId="5F53DC86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2D76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F9C1" w14:textId="755AD3DF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15 (-0.043, 0.0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64E9" w14:textId="387F0E3E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12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2BF7" w14:textId="7D5240A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</w:tr>
      <w:tr w:rsidR="00F56A2D" w:rsidRPr="00812F52" w14:paraId="7FAC3BC4" w14:textId="77777777" w:rsidTr="004976C0">
        <w:trPr>
          <w:trHeight w:val="292"/>
        </w:trPr>
        <w:tc>
          <w:tcPr>
            <w:tcW w:w="40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4BDAE" w14:textId="77777777" w:rsidR="00F56A2D" w:rsidRPr="003C39BF" w:rsidRDefault="00F56A2D" w:rsidP="00F56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iometabolic disease risk markers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D74A1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03C13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D7AD9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976C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D3BD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DAC4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7AA1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6A2D" w:rsidRPr="00812F52" w14:paraId="113F52CA" w14:textId="77777777" w:rsidTr="004976C0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DC0C6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91511" w14:textId="68CABCCC" w:rsidR="00F56A2D" w:rsidRPr="003C39BF" w:rsidRDefault="00F56A2D" w:rsidP="00F56A2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-C (mg/dL)</w:t>
            </w:r>
            <w:r w:rsidR="006453BC"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9FC4C" w14:textId="5DAF8F15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1.000 (-0.705, 2.70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0E89E" w14:textId="2F129629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8DCB9" w14:textId="67ACD4C5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91A0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A0F6" w14:textId="6C6B6E91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1.135 (-0.705, 2.9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BE55" w14:textId="707DAB2E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88DC" w14:textId="201D0351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224</w:t>
            </w:r>
          </w:p>
        </w:tc>
      </w:tr>
      <w:tr w:rsidR="00F56A2D" w:rsidRPr="00812F52" w14:paraId="5B4E6B3C" w14:textId="77777777" w:rsidTr="004976C0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7D464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BE555" w14:textId="44B9D818" w:rsidR="00F56A2D" w:rsidRPr="003C39BF" w:rsidRDefault="00F56A2D" w:rsidP="00F56A2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DL-C (mg/dL)</w:t>
            </w:r>
            <w:r w:rsidR="006453BC"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9C207" w14:textId="1414FACB" w:rsidR="00F56A2D" w:rsidRPr="00BE1A07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E1A07">
              <w:rPr>
                <w:rFonts w:ascii="Times New Roman" w:hAnsi="Times New Roman" w:cs="Times New Roman"/>
                <w:b/>
                <w:bCs/>
                <w:color w:val="000000"/>
              </w:rPr>
              <w:t>0.917 (0.367, 1.46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53958" w14:textId="03E5F25A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5C4A8" w14:textId="6DF4D2A9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12C8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73DF" w14:textId="351D3BFD" w:rsidR="00F56A2D" w:rsidRPr="00BE1A07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E1A07">
              <w:rPr>
                <w:rFonts w:ascii="Times New Roman" w:hAnsi="Times New Roman" w:cs="Times New Roman"/>
                <w:b/>
                <w:bCs/>
                <w:color w:val="000000"/>
              </w:rPr>
              <w:t>0.884 (0.228, 1.5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91D88" w14:textId="3D932CC1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26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EDD59" w14:textId="338BF7B9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F56A2D" w:rsidRPr="00812F52" w14:paraId="6E55C389" w14:textId="77777777" w:rsidTr="004976C0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4B6B5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23CC3" w14:textId="28A3DF78" w:rsidR="00F56A2D" w:rsidRPr="003C39BF" w:rsidRDefault="00F56A2D" w:rsidP="00F56A2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DL-C (mg/dL)</w:t>
            </w:r>
            <w:r w:rsidR="006453BC"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1B3BE" w14:textId="021E0E60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322 (-1.064, 1.70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974FC" w14:textId="77176919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9D637" w14:textId="44A8AFEE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64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E0AE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7836" w14:textId="7BB70770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574 (-0.941, 2.0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72FA" w14:textId="332568F0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C5F9" w14:textId="3D3789BE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</w:tr>
      <w:tr w:rsidR="00F56A2D" w:rsidRPr="00812F52" w14:paraId="2ADBEC5A" w14:textId="77777777" w:rsidTr="004976C0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B560E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613784" w14:textId="31C0D4C3" w:rsidR="00F56A2D" w:rsidRPr="00AB1DB5" w:rsidRDefault="00F56A2D" w:rsidP="00F56A2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</w:pPr>
            <w:r w:rsidRPr="00AB1DB5"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  <w:t>TG (sqrt mg/dL)</w:t>
            </w:r>
            <w:r w:rsidR="006453BC" w:rsidRPr="00AB1DB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a-DK"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BBA77" w14:textId="16AC0D9A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46 (-0.178, 0.08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D3635" w14:textId="61927CAC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6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553F7" w14:textId="4BC5C75F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48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F3DC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2238C" w14:textId="7D7E6F22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47 (-0.189, 0.0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AFE4" w14:textId="767A7391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6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8562" w14:textId="52B08A92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511</w:t>
            </w:r>
          </w:p>
        </w:tc>
      </w:tr>
      <w:tr w:rsidR="00F56A2D" w:rsidRPr="00812F52" w14:paraId="2F45FECF" w14:textId="77777777" w:rsidTr="004976C0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6F3D0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45876" w14:textId="4DAF1255" w:rsidR="00F56A2D" w:rsidRPr="003C39BF" w:rsidRDefault="00F56A2D" w:rsidP="00F56A2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:HDL-C ratio</w:t>
            </w:r>
            <w:r w:rsidR="006453BC"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2A844" w14:textId="59C0D77B" w:rsidR="00F56A2D" w:rsidRPr="00BE1A07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E1A07">
              <w:rPr>
                <w:rFonts w:ascii="Times New Roman" w:hAnsi="Times New Roman" w:cs="Times New Roman"/>
                <w:b/>
                <w:bCs/>
                <w:color w:val="000000"/>
              </w:rPr>
              <w:t>-0.046 (-0.091, -0.00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E2D37" w14:textId="56177EB8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1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98221" w14:textId="64429235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FC16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0B881" w14:textId="37A53FE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35 (-0.080, 0.0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DE8A" w14:textId="470A96D2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13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03E62" w14:textId="7C48DC1D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</w:tr>
      <w:tr w:rsidR="00F56A2D" w:rsidRPr="00812F52" w14:paraId="37E50406" w14:textId="77777777" w:rsidTr="004976C0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D106F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C45DF" w14:textId="505F2A62" w:rsidR="00F56A2D" w:rsidRPr="003C39BF" w:rsidRDefault="00F56A2D" w:rsidP="00F56A2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G:HDL ratio (sqrt)</w:t>
            </w:r>
            <w:r w:rsidR="006453BC"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143CB" w14:textId="065072FA" w:rsidR="00F56A2D" w:rsidRPr="00BE1A07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E1A07">
              <w:rPr>
                <w:rFonts w:ascii="Times New Roman" w:hAnsi="Times New Roman" w:cs="Times New Roman"/>
                <w:b/>
                <w:bCs/>
                <w:color w:val="000000"/>
              </w:rPr>
              <w:t>-0.023 (-0.046, &lt;0.00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29D08" w14:textId="06498272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1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F3762" w14:textId="68EFDBFC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B7FF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5BD3" w14:textId="59915E0D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20 (-0.045, 0.0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6B3F" w14:textId="038D50FF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14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0F34" w14:textId="5F68F2EB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</w:tr>
      <w:tr w:rsidR="00F56A2D" w:rsidRPr="00812F52" w14:paraId="387CD713" w14:textId="77777777" w:rsidTr="004976C0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8349E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77474" w14:textId="6DE9D3D4" w:rsidR="00F56A2D" w:rsidRPr="00AB1DB5" w:rsidRDefault="00F56A2D" w:rsidP="00F56A2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</w:pPr>
            <w:r w:rsidRPr="00AB1DB5"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  <w:t>Fasting glucose (mg/dL)</w:t>
            </w:r>
            <w:r w:rsidR="006453BC" w:rsidRPr="00AB1DB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a-DK"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B64EC" w14:textId="583C089F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222 (-0.551, 0.10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BA964" w14:textId="1223A125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1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E649B" w14:textId="7BE9B2B3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4AC7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7E2C" w14:textId="38D21075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160 (-0.484, 0.1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3B92" w14:textId="7F95B6E8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8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24DB" w14:textId="2D96D61F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330</w:t>
            </w:r>
          </w:p>
        </w:tc>
      </w:tr>
      <w:tr w:rsidR="00F56A2D" w:rsidRPr="00812F52" w14:paraId="598E3311" w14:textId="77777777" w:rsidTr="004976C0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3D4DC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19D769" w14:textId="3E70713D" w:rsidR="00F56A2D" w:rsidRPr="003C39BF" w:rsidRDefault="00F56A2D" w:rsidP="00F56A2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sting insulin (μIU/mL)</w:t>
            </w:r>
            <w:r w:rsidR="006453BC"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9A8AC" w14:textId="0EA13636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42 (-0.203, 0.11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87393" w14:textId="59A96C04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6A4DF" w14:textId="53A1AA59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60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D57B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9AB0" w14:textId="7C10EA73" w:rsidR="00F56A2D" w:rsidRPr="00BE1A07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E1A07">
              <w:rPr>
                <w:rFonts w:ascii="Times New Roman" w:hAnsi="Times New Roman" w:cs="Times New Roman"/>
                <w:b/>
                <w:bCs/>
                <w:color w:val="000000"/>
              </w:rPr>
              <w:t>-0.181 (-0.318, -0.0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24F6" w14:textId="2FFF40FA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1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AEBD" w14:textId="1BAB553E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</w:t>
            </w:r>
            <w:r w:rsidR="009B27EB">
              <w:rPr>
                <w:rFonts w:ascii="Times New Roman" w:hAnsi="Times New Roman" w:cs="Times New Roman"/>
                <w:color w:val="000000"/>
              </w:rPr>
              <w:t>010</w:t>
            </w:r>
          </w:p>
        </w:tc>
      </w:tr>
      <w:tr w:rsidR="00F56A2D" w:rsidRPr="00812F52" w14:paraId="3BD88657" w14:textId="77777777" w:rsidTr="004976C0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A0C09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BC8E96" w14:textId="7AB5097F" w:rsidR="00F56A2D" w:rsidRPr="003C39BF" w:rsidRDefault="00F56A2D" w:rsidP="00F56A2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A-IR</w:t>
            </w:r>
            <w:r w:rsidR="006453BC" w:rsidRPr="003C39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6D7BF" w14:textId="5646F172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13 (-0.048, 0.02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FB0A0" w14:textId="7AA97BA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0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7B5BA" w14:textId="52F99C52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46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84F9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2D95" w14:textId="1BEF5A50" w:rsidR="00F56A2D" w:rsidRPr="00BE1A07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E1A07">
              <w:rPr>
                <w:rFonts w:ascii="Times New Roman" w:hAnsi="Times New Roman" w:cs="Times New Roman"/>
                <w:b/>
                <w:bCs/>
                <w:color w:val="000000"/>
              </w:rPr>
              <w:t>-0.040 (-0.069, -0.0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80F9" w14:textId="7FC5AEFC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-0.1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6B41C" w14:textId="16F1E79E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F56A2D" w:rsidRPr="00812F52" w14:paraId="1FA0941F" w14:textId="77777777" w:rsidTr="001A6815">
        <w:trPr>
          <w:trHeight w:val="292"/>
        </w:trPr>
        <w:tc>
          <w:tcPr>
            <w:tcW w:w="404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7CA68E38" w14:textId="77777777" w:rsidR="00F56A2D" w:rsidRPr="003C39BF" w:rsidRDefault="00F56A2D" w:rsidP="00F56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 minutes</w:t>
            </w:r>
          </w:p>
        </w:tc>
        <w:tc>
          <w:tcPr>
            <w:tcW w:w="2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AAF9A6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382028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3689FB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vAlign w:val="center"/>
          </w:tcPr>
          <w:p w14:paraId="515827CB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vAlign w:val="center"/>
          </w:tcPr>
          <w:p w14:paraId="3DFB66C5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0A26D1A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vAlign w:val="center"/>
          </w:tcPr>
          <w:p w14:paraId="224080F9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6A2D" w:rsidRPr="00812F52" w14:paraId="46A0E27C" w14:textId="77777777" w:rsidTr="001A6815">
        <w:trPr>
          <w:trHeight w:val="292"/>
        </w:trPr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5F1D8F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FDEEE9" w14:textId="3CDD096F" w:rsidR="00F56A2D" w:rsidRPr="003C39BF" w:rsidRDefault="00F56A2D" w:rsidP="00F56A2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 minutes/day (sqrt min)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C33325" w14:textId="408D082D" w:rsidR="00F56A2D" w:rsidRPr="00BE1A07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E1A07">
              <w:rPr>
                <w:rFonts w:ascii="Times New Roman" w:hAnsi="Times New Roman" w:cs="Times New Roman"/>
                <w:b/>
                <w:bCs/>
                <w:color w:val="000000"/>
              </w:rPr>
              <w:t>0.267 (0.059, 0.475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8DC564" w14:textId="7D7F6FEC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DA7AF2" w14:textId="54D73F7E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AB8C3B" w14:textId="77777777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F5FA5" w14:textId="1AB3E05D" w:rsidR="00F56A2D" w:rsidRPr="00BE1A07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E1A07">
              <w:rPr>
                <w:rFonts w:ascii="Times New Roman" w:hAnsi="Times New Roman" w:cs="Times New Roman"/>
                <w:b/>
                <w:bCs/>
                <w:color w:val="000000"/>
              </w:rPr>
              <w:t>0.242 (0.021, 0.4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74F6DC" w14:textId="01B3206A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F3F6D" w14:textId="594F65CC" w:rsidR="00F56A2D" w:rsidRPr="003C39BF" w:rsidRDefault="00F56A2D" w:rsidP="00F5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9BF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</w:tbl>
    <w:p w14:paraId="283CA10A" w14:textId="1161BFDA" w:rsidR="00E428D2" w:rsidRPr="003C39BF" w:rsidRDefault="00E428D2" w:rsidP="00FA38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9BF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2259FD" w:rsidRPr="003C39BF">
        <w:rPr>
          <w:rFonts w:ascii="Times New Roman" w:hAnsi="Times New Roman" w:cs="Times New Roman"/>
          <w:sz w:val="24"/>
          <w:szCs w:val="24"/>
        </w:rPr>
        <w:t>CR, calorie restriction; HDL-C, high-density lipoprotein cholesterol; HOMA-IR, homeostasis model assessment for insulin resistance; LDL-C, low-density lipoprotein cholesterol; PA, physical activity; PA</w:t>
      </w:r>
      <w:r w:rsidR="000D3865" w:rsidRPr="003C39BF">
        <w:rPr>
          <w:rFonts w:ascii="Times New Roman" w:hAnsi="Times New Roman" w:cs="Times New Roman"/>
          <w:sz w:val="24"/>
          <w:szCs w:val="24"/>
        </w:rPr>
        <w:t>L</w:t>
      </w:r>
      <w:r w:rsidR="002259FD" w:rsidRPr="003C39BF">
        <w:rPr>
          <w:rFonts w:ascii="Times New Roman" w:hAnsi="Times New Roman" w:cs="Times New Roman"/>
          <w:sz w:val="24"/>
          <w:szCs w:val="24"/>
        </w:rPr>
        <w:t xml:space="preserve">, physical activity </w:t>
      </w:r>
      <w:r w:rsidR="000D3865" w:rsidRPr="003C39BF">
        <w:rPr>
          <w:rFonts w:ascii="Times New Roman" w:hAnsi="Times New Roman" w:cs="Times New Roman"/>
          <w:sz w:val="24"/>
          <w:szCs w:val="24"/>
        </w:rPr>
        <w:t>level</w:t>
      </w:r>
      <w:r w:rsidR="002259FD" w:rsidRPr="003C39BF">
        <w:rPr>
          <w:rFonts w:ascii="Times New Roman" w:hAnsi="Times New Roman" w:cs="Times New Roman"/>
          <w:sz w:val="24"/>
          <w:szCs w:val="24"/>
        </w:rPr>
        <w:t>; TG, triglycerides; total-C, total cholesterol; V̇O2max, maximal oxygen uptake.</w:t>
      </w:r>
    </w:p>
    <w:p w14:paraId="24351913" w14:textId="2B1812C5" w:rsidR="00E428D2" w:rsidRPr="003C39BF" w:rsidRDefault="00E428D2" w:rsidP="00E428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9B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C39B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C39BF">
        <w:rPr>
          <w:rFonts w:ascii="Times New Roman" w:hAnsi="Times New Roman" w:cs="Times New Roman"/>
          <w:sz w:val="24"/>
          <w:szCs w:val="24"/>
        </w:rPr>
        <w:t xml:space="preserve"> values are from multivariate linear regression</w:t>
      </w:r>
      <w:r w:rsidR="000D3865" w:rsidRPr="003C39BF">
        <w:rPr>
          <w:rFonts w:ascii="Times New Roman" w:hAnsi="Times New Roman" w:cs="Times New Roman"/>
          <w:sz w:val="24"/>
          <w:szCs w:val="24"/>
        </w:rPr>
        <w:t xml:space="preserve"> of 136 participants who demonstrated CR</w:t>
      </w:r>
      <w:r w:rsidRPr="003C39BF">
        <w:rPr>
          <w:rFonts w:ascii="Times New Roman" w:hAnsi="Times New Roman" w:cs="Times New Roman"/>
          <w:sz w:val="24"/>
          <w:szCs w:val="24"/>
        </w:rPr>
        <w:t xml:space="preserve">. Regressions were </w:t>
      </w:r>
      <w:r w:rsidRPr="003C39BF">
        <w:rPr>
          <w:rFonts w:ascii="Times New Roman" w:hAnsi="Times New Roman" w:cs="Times New Roman"/>
          <w:iCs/>
          <w:sz w:val="24"/>
          <w:szCs w:val="24"/>
        </w:rPr>
        <w:t>complete case analysis, with participants removed if they had missing outcome data.</w:t>
      </w:r>
    </w:p>
    <w:p w14:paraId="240FBA1C" w14:textId="65806815" w:rsidR="00E428D2" w:rsidRPr="003C39BF" w:rsidRDefault="00E428D2" w:rsidP="00E428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9B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C39BF">
        <w:rPr>
          <w:rFonts w:ascii="Times New Roman" w:hAnsi="Times New Roman" w:cs="Times New Roman"/>
          <w:sz w:val="24"/>
          <w:szCs w:val="24"/>
        </w:rPr>
        <w:t xml:space="preserve">Estimates represent the change in outcome (95% CI) per </w:t>
      </w:r>
      <w:r w:rsidR="001A6815" w:rsidRPr="003C39BF">
        <w:rPr>
          <w:rFonts w:ascii="Times New Roman" w:hAnsi="Times New Roman" w:cs="Times New Roman"/>
          <w:sz w:val="24"/>
          <w:szCs w:val="24"/>
        </w:rPr>
        <w:t>0.1</w:t>
      </w:r>
      <w:r w:rsidRPr="003C39BF">
        <w:rPr>
          <w:rFonts w:ascii="Times New Roman" w:hAnsi="Times New Roman" w:cs="Times New Roman"/>
          <w:sz w:val="24"/>
          <w:szCs w:val="24"/>
        </w:rPr>
        <w:t xml:space="preserve"> increase in </w:t>
      </w:r>
      <w:r w:rsidR="001A6815" w:rsidRPr="003C39BF">
        <w:rPr>
          <w:rFonts w:ascii="Times New Roman" w:hAnsi="Times New Roman" w:cs="Times New Roman"/>
          <w:sz w:val="24"/>
          <w:szCs w:val="24"/>
        </w:rPr>
        <w:t>PAL</w:t>
      </w:r>
      <w:r w:rsidRPr="003C39BF">
        <w:rPr>
          <w:rFonts w:ascii="Times New Roman" w:hAnsi="Times New Roman" w:cs="Times New Roman"/>
          <w:sz w:val="24"/>
          <w:szCs w:val="24"/>
        </w:rPr>
        <w:t>.</w:t>
      </w:r>
    </w:p>
    <w:p w14:paraId="0A63843D" w14:textId="61082B7B" w:rsidR="00E428D2" w:rsidRPr="003C39BF" w:rsidRDefault="00E428D2" w:rsidP="00E428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9B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C39BF">
        <w:rPr>
          <w:rFonts w:ascii="Times New Roman" w:hAnsi="Times New Roman" w:cs="Times New Roman"/>
          <w:sz w:val="24"/>
          <w:szCs w:val="24"/>
        </w:rPr>
        <w:t xml:space="preserve">β </w:t>
      </w:r>
      <w:r w:rsidR="00313612" w:rsidRPr="00313612">
        <w:rPr>
          <w:rFonts w:ascii="Times New Roman" w:hAnsi="Times New Roman" w:cs="Times New Roman"/>
          <w:sz w:val="24"/>
          <w:szCs w:val="24"/>
        </w:rPr>
        <w:t>represents the expected change in the outcome (in standard deviation units) for a one standard deviation increase in PA</w:t>
      </w:r>
      <w:r w:rsidR="00313612">
        <w:rPr>
          <w:rFonts w:ascii="Times New Roman" w:hAnsi="Times New Roman" w:cs="Times New Roman"/>
          <w:sz w:val="24"/>
          <w:szCs w:val="24"/>
        </w:rPr>
        <w:t>L.</w:t>
      </w:r>
    </w:p>
    <w:p w14:paraId="473B3EC4" w14:textId="26CCC1B5" w:rsidR="006453BC" w:rsidRPr="003C39BF" w:rsidRDefault="00E428D2" w:rsidP="006453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9BF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3C39BF">
        <w:rPr>
          <w:rFonts w:ascii="Times New Roman" w:hAnsi="Times New Roman" w:cs="Times New Roman"/>
          <w:sz w:val="24"/>
          <w:szCs w:val="24"/>
        </w:rPr>
        <w:t>Model adjusted for site, BMI class, baseline P</w:t>
      </w:r>
      <w:r w:rsidR="009B27EB">
        <w:rPr>
          <w:rFonts w:ascii="Times New Roman" w:hAnsi="Times New Roman" w:cs="Times New Roman"/>
          <w:sz w:val="24"/>
          <w:szCs w:val="24"/>
        </w:rPr>
        <w:t>AL</w:t>
      </w:r>
      <w:r w:rsidRPr="003C39BF">
        <w:rPr>
          <w:rFonts w:ascii="Times New Roman" w:hAnsi="Times New Roman" w:cs="Times New Roman"/>
          <w:sz w:val="24"/>
          <w:szCs w:val="24"/>
        </w:rPr>
        <w:t>,</w:t>
      </w:r>
      <w:r w:rsidR="00A01ACF" w:rsidRPr="003C39BF">
        <w:rPr>
          <w:rFonts w:ascii="Times New Roman" w:hAnsi="Times New Roman" w:cs="Times New Roman"/>
          <w:sz w:val="24"/>
          <w:szCs w:val="24"/>
        </w:rPr>
        <w:t xml:space="preserve"> randomization group,</w:t>
      </w:r>
      <w:r w:rsidRPr="003C39BF">
        <w:rPr>
          <w:rFonts w:ascii="Times New Roman" w:hAnsi="Times New Roman" w:cs="Times New Roman"/>
          <w:sz w:val="24"/>
          <w:szCs w:val="24"/>
        </w:rPr>
        <w:t xml:space="preserve"> and baseline of respective outcome</w:t>
      </w:r>
      <w:r w:rsidR="00FA381C" w:rsidRPr="003C39BF">
        <w:rPr>
          <w:rFonts w:ascii="Times New Roman" w:hAnsi="Times New Roman" w:cs="Times New Roman"/>
          <w:sz w:val="24"/>
          <w:szCs w:val="24"/>
        </w:rPr>
        <w:t>.</w:t>
      </w:r>
      <w:r w:rsidR="006453BC" w:rsidRPr="003C39B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540047" w14:textId="5C65C4C9" w:rsidR="006453BC" w:rsidRPr="003C39BF" w:rsidRDefault="006453BC" w:rsidP="006453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9BF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3C39BF">
        <w:rPr>
          <w:rFonts w:ascii="Times New Roman" w:hAnsi="Times New Roman" w:cs="Times New Roman"/>
          <w:sz w:val="24"/>
          <w:szCs w:val="24"/>
        </w:rPr>
        <w:t>Data were missing for 2 participants.</w:t>
      </w:r>
    </w:p>
    <w:p w14:paraId="779B9A07" w14:textId="77777777" w:rsidR="006453BC" w:rsidRPr="003C39BF" w:rsidRDefault="006453BC" w:rsidP="006453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9BF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f</w:t>
      </w:r>
      <w:r w:rsidRPr="003C39BF">
        <w:rPr>
          <w:rFonts w:ascii="Times New Roman" w:hAnsi="Times New Roman" w:cs="Times New Roman"/>
          <w:sz w:val="24"/>
          <w:szCs w:val="24"/>
        </w:rPr>
        <w:t>Data were missing for 44 participants.</w:t>
      </w:r>
    </w:p>
    <w:p w14:paraId="3B35F084" w14:textId="32F87576" w:rsidR="0038254A" w:rsidRDefault="006453BC" w:rsidP="003C39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9BF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3C39BF">
        <w:rPr>
          <w:rFonts w:ascii="Times New Roman" w:hAnsi="Times New Roman" w:cs="Times New Roman"/>
          <w:sz w:val="24"/>
          <w:szCs w:val="24"/>
        </w:rPr>
        <w:t>Data were missing for 1 participant</w:t>
      </w:r>
      <w:bookmarkEnd w:id="2"/>
      <w:r w:rsidR="00D7767B">
        <w:rPr>
          <w:rFonts w:ascii="Times New Roman" w:hAnsi="Times New Roman" w:cs="Times New Roman"/>
          <w:sz w:val="24"/>
          <w:szCs w:val="24"/>
        </w:rPr>
        <w:t>.</w:t>
      </w:r>
    </w:p>
    <w:p w14:paraId="59B950F4" w14:textId="0D45DCDD" w:rsidR="00BE1A07" w:rsidRPr="003C39BF" w:rsidRDefault="00BE1A07" w:rsidP="003C39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ld is statistically significant (</w:t>
      </w:r>
      <w:r w:rsidRPr="00BE1A07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5).</w:t>
      </w:r>
    </w:p>
    <w:sectPr w:rsidR="00BE1A07" w:rsidRPr="003C39BF" w:rsidSect="00D776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8BA"/>
    <w:rsid w:val="00012189"/>
    <w:rsid w:val="000137F0"/>
    <w:rsid w:val="000212A8"/>
    <w:rsid w:val="00044A82"/>
    <w:rsid w:val="00056265"/>
    <w:rsid w:val="000778C1"/>
    <w:rsid w:val="00084AB0"/>
    <w:rsid w:val="000A7AF8"/>
    <w:rsid w:val="000D3865"/>
    <w:rsid w:val="000E419B"/>
    <w:rsid w:val="000F0243"/>
    <w:rsid w:val="00111D36"/>
    <w:rsid w:val="00157C1C"/>
    <w:rsid w:val="00187306"/>
    <w:rsid w:val="0019093D"/>
    <w:rsid w:val="00192B62"/>
    <w:rsid w:val="001A1121"/>
    <w:rsid w:val="001A6815"/>
    <w:rsid w:val="001B605B"/>
    <w:rsid w:val="00206E89"/>
    <w:rsid w:val="002259FD"/>
    <w:rsid w:val="00230D0D"/>
    <w:rsid w:val="0024057E"/>
    <w:rsid w:val="00255331"/>
    <w:rsid w:val="00275D52"/>
    <w:rsid w:val="0028570C"/>
    <w:rsid w:val="002A0266"/>
    <w:rsid w:val="002B46DA"/>
    <w:rsid w:val="002C1D09"/>
    <w:rsid w:val="00313612"/>
    <w:rsid w:val="00341E48"/>
    <w:rsid w:val="00353CE3"/>
    <w:rsid w:val="00356891"/>
    <w:rsid w:val="0038254A"/>
    <w:rsid w:val="003825E8"/>
    <w:rsid w:val="003C39BF"/>
    <w:rsid w:val="003D1FCB"/>
    <w:rsid w:val="003F59E1"/>
    <w:rsid w:val="0043752D"/>
    <w:rsid w:val="0045738D"/>
    <w:rsid w:val="004728DA"/>
    <w:rsid w:val="004757EB"/>
    <w:rsid w:val="004A373F"/>
    <w:rsid w:val="004B173D"/>
    <w:rsid w:val="004C1128"/>
    <w:rsid w:val="004D3E33"/>
    <w:rsid w:val="004E432F"/>
    <w:rsid w:val="004E63B0"/>
    <w:rsid w:val="00517166"/>
    <w:rsid w:val="00517E6E"/>
    <w:rsid w:val="005232D5"/>
    <w:rsid w:val="005443B6"/>
    <w:rsid w:val="00592E8F"/>
    <w:rsid w:val="005B5ADF"/>
    <w:rsid w:val="005C06A9"/>
    <w:rsid w:val="005C2C40"/>
    <w:rsid w:val="005F26DA"/>
    <w:rsid w:val="00605E3E"/>
    <w:rsid w:val="00630581"/>
    <w:rsid w:val="00636AF9"/>
    <w:rsid w:val="006449FA"/>
    <w:rsid w:val="006453BC"/>
    <w:rsid w:val="00662099"/>
    <w:rsid w:val="0066673A"/>
    <w:rsid w:val="00681863"/>
    <w:rsid w:val="00690C87"/>
    <w:rsid w:val="006B2BD2"/>
    <w:rsid w:val="006D4F6B"/>
    <w:rsid w:val="006E5CC0"/>
    <w:rsid w:val="006F0DB4"/>
    <w:rsid w:val="006F2BA9"/>
    <w:rsid w:val="00743722"/>
    <w:rsid w:val="00757362"/>
    <w:rsid w:val="00774BE8"/>
    <w:rsid w:val="007822A2"/>
    <w:rsid w:val="0079538A"/>
    <w:rsid w:val="007A2D55"/>
    <w:rsid w:val="007E1D27"/>
    <w:rsid w:val="008016DD"/>
    <w:rsid w:val="00812F52"/>
    <w:rsid w:val="00836653"/>
    <w:rsid w:val="008536BE"/>
    <w:rsid w:val="00856A2F"/>
    <w:rsid w:val="0086036B"/>
    <w:rsid w:val="00871613"/>
    <w:rsid w:val="008A1983"/>
    <w:rsid w:val="008B46F2"/>
    <w:rsid w:val="00953267"/>
    <w:rsid w:val="009A62AE"/>
    <w:rsid w:val="009B27EB"/>
    <w:rsid w:val="00A01ACF"/>
    <w:rsid w:val="00A04AA1"/>
    <w:rsid w:val="00A52192"/>
    <w:rsid w:val="00A53E23"/>
    <w:rsid w:val="00A56117"/>
    <w:rsid w:val="00A66AE5"/>
    <w:rsid w:val="00AB1DB5"/>
    <w:rsid w:val="00AC374D"/>
    <w:rsid w:val="00AE2C57"/>
    <w:rsid w:val="00AE39E3"/>
    <w:rsid w:val="00AE592F"/>
    <w:rsid w:val="00AF5336"/>
    <w:rsid w:val="00B44867"/>
    <w:rsid w:val="00B46DFE"/>
    <w:rsid w:val="00B5317E"/>
    <w:rsid w:val="00B628DA"/>
    <w:rsid w:val="00B63887"/>
    <w:rsid w:val="00B75BBA"/>
    <w:rsid w:val="00B779C6"/>
    <w:rsid w:val="00BD7282"/>
    <w:rsid w:val="00BE1A07"/>
    <w:rsid w:val="00BE5AC2"/>
    <w:rsid w:val="00BF5CBB"/>
    <w:rsid w:val="00C17556"/>
    <w:rsid w:val="00C20B9C"/>
    <w:rsid w:val="00C22B80"/>
    <w:rsid w:val="00C251D2"/>
    <w:rsid w:val="00C615CA"/>
    <w:rsid w:val="00C712C1"/>
    <w:rsid w:val="00C77DC0"/>
    <w:rsid w:val="00C80135"/>
    <w:rsid w:val="00C83DA0"/>
    <w:rsid w:val="00D27BB9"/>
    <w:rsid w:val="00D3502C"/>
    <w:rsid w:val="00D365CA"/>
    <w:rsid w:val="00D7767B"/>
    <w:rsid w:val="00DE298F"/>
    <w:rsid w:val="00E05416"/>
    <w:rsid w:val="00E1668C"/>
    <w:rsid w:val="00E22D6A"/>
    <w:rsid w:val="00E27A09"/>
    <w:rsid w:val="00E31EFF"/>
    <w:rsid w:val="00E428D2"/>
    <w:rsid w:val="00E518BA"/>
    <w:rsid w:val="00E62954"/>
    <w:rsid w:val="00E64BD3"/>
    <w:rsid w:val="00E72453"/>
    <w:rsid w:val="00E84C31"/>
    <w:rsid w:val="00EA64F1"/>
    <w:rsid w:val="00EF59D1"/>
    <w:rsid w:val="00F0541C"/>
    <w:rsid w:val="00F12474"/>
    <w:rsid w:val="00F232E6"/>
    <w:rsid w:val="00F56A2D"/>
    <w:rsid w:val="00F62783"/>
    <w:rsid w:val="00F70A45"/>
    <w:rsid w:val="00F85BC6"/>
    <w:rsid w:val="00FA381C"/>
    <w:rsid w:val="00FB10DD"/>
    <w:rsid w:val="00FD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11D83"/>
  <w15:chartTrackingRefBased/>
  <w15:docId w15:val="{BC60E822-6B40-430B-8D9B-E9FBC6F92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8B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8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8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8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8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8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8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8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8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8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8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8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8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8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8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8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8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8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8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8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18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8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18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8B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18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8B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18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8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8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8B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31E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1E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1EF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81C"/>
    <w:rPr>
      <w:b/>
      <w:bCs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B46DA"/>
    <w:rPr>
      <w:color w:val="666666"/>
    </w:rPr>
  </w:style>
  <w:style w:type="paragraph" w:styleId="Revision">
    <w:name w:val="Revision"/>
    <w:hidden/>
    <w:uiPriority w:val="99"/>
    <w:semiHidden/>
    <w:rsid w:val="00812F52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774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74BE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29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148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41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04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25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7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32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59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73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5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2EDA78B-36E0-42B2-8A4A-03408DA6AC13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taylor-and-francis-ama&quot;,&quot;title&quot;:&quot;Taylor &amp; Francis - AMA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6AB29F-52FA-4D50-AA6E-F2470CD56A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8</Pages>
  <Words>1349</Words>
  <Characters>769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orling</dc:creator>
  <cp:keywords/>
  <dc:description/>
  <cp:lastModifiedBy>James Dorling</cp:lastModifiedBy>
  <cp:revision>28</cp:revision>
  <dcterms:created xsi:type="dcterms:W3CDTF">2025-08-22T14:03:00Z</dcterms:created>
  <dcterms:modified xsi:type="dcterms:W3CDTF">2025-08-28T11:55:00Z</dcterms:modified>
</cp:coreProperties>
</file>